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9779B" w14:textId="6116CF7E" w:rsidR="008B61D4" w:rsidRDefault="00C1355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le </w:t>
      </w:r>
      <w:r w:rsidR="00130EE2">
        <w:rPr>
          <w:rFonts w:ascii="Times New Roman" w:hAnsi="Times New Roman" w:cs="Times New Roman"/>
          <w:b/>
          <w:bCs/>
        </w:rPr>
        <w:t>3</w:t>
      </w:r>
    </w:p>
    <w:p w14:paraId="684876B2" w14:textId="0C8B6B67" w:rsidR="00C13554" w:rsidRDefault="00F63D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synthesis approach for submitted participant-level data</w:t>
      </w:r>
    </w:p>
    <w:p w14:paraId="018A89F5" w14:textId="77777777" w:rsidR="00C13554" w:rsidRPr="001A209F" w:rsidRDefault="00C13554">
      <w:pPr>
        <w:rPr>
          <w:rFonts w:ascii="Times New Roman" w:hAnsi="Times New Roman" w:cs="Times New Roman"/>
        </w:rPr>
      </w:pPr>
    </w:p>
    <w:tbl>
      <w:tblPr>
        <w:tblW w:w="15026" w:type="dxa"/>
        <w:tblInd w:w="-567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851"/>
        <w:gridCol w:w="708"/>
        <w:gridCol w:w="1985"/>
        <w:gridCol w:w="1142"/>
        <w:gridCol w:w="842"/>
        <w:gridCol w:w="851"/>
        <w:gridCol w:w="1046"/>
        <w:gridCol w:w="938"/>
        <w:gridCol w:w="993"/>
        <w:gridCol w:w="1417"/>
        <w:gridCol w:w="1276"/>
        <w:gridCol w:w="1134"/>
      </w:tblGrid>
      <w:tr w:rsidR="00F41954" w:rsidRPr="00253741" w14:paraId="3AF789A2" w14:textId="77777777" w:rsidTr="005621DF">
        <w:trPr>
          <w:cantSplit/>
          <w:trHeight w:val="1536"/>
        </w:trPr>
        <w:tc>
          <w:tcPr>
            <w:tcW w:w="1134" w:type="dxa"/>
            <w:shd w:val="clear" w:color="auto" w:fill="D0D0D0"/>
            <w:vAlign w:val="center"/>
            <w:hideMark/>
          </w:tcPr>
          <w:p w14:paraId="4026000F" w14:textId="522E66B2" w:rsidR="001A209F" w:rsidRPr="00253741" w:rsidRDefault="001A209F" w:rsidP="007F5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  <w:r w:rsidR="007F5A34"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udy name</w:t>
            </w:r>
          </w:p>
        </w:tc>
        <w:tc>
          <w:tcPr>
            <w:tcW w:w="709" w:type="dxa"/>
            <w:shd w:val="clear" w:color="auto" w:fill="D0D0D0"/>
            <w:vAlign w:val="center"/>
            <w:hideMark/>
          </w:tcPr>
          <w:p w14:paraId="0CDD208F" w14:textId="77777777" w:rsidR="001A209F" w:rsidRPr="00253741" w:rsidRDefault="001A209F" w:rsidP="007F5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ge</w:t>
            </w:r>
          </w:p>
        </w:tc>
        <w:tc>
          <w:tcPr>
            <w:tcW w:w="851" w:type="dxa"/>
            <w:shd w:val="clear" w:color="auto" w:fill="D0D0D0"/>
            <w:vAlign w:val="center"/>
            <w:hideMark/>
          </w:tcPr>
          <w:p w14:paraId="1A36D103" w14:textId="77777777" w:rsidR="001A209F" w:rsidRPr="00253741" w:rsidRDefault="001A209F" w:rsidP="007F5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der</w:t>
            </w:r>
          </w:p>
        </w:tc>
        <w:tc>
          <w:tcPr>
            <w:tcW w:w="708" w:type="dxa"/>
            <w:shd w:val="clear" w:color="auto" w:fill="D0D0D0"/>
            <w:vAlign w:val="center"/>
            <w:hideMark/>
          </w:tcPr>
          <w:p w14:paraId="43FD295F" w14:textId="77777777" w:rsidR="001A209F" w:rsidRPr="00253741" w:rsidRDefault="001A209F" w:rsidP="007F5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ex</w:t>
            </w:r>
          </w:p>
        </w:tc>
        <w:tc>
          <w:tcPr>
            <w:tcW w:w="1985" w:type="dxa"/>
            <w:shd w:val="clear" w:color="auto" w:fill="D0D0D0"/>
            <w:vAlign w:val="center"/>
            <w:hideMark/>
          </w:tcPr>
          <w:p w14:paraId="6228EDB6" w14:textId="648034EF" w:rsidR="001A209F" w:rsidRPr="00253741" w:rsidRDefault="001A209F" w:rsidP="007F5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ducation</w:t>
            </w:r>
            <w:r w:rsidR="007F5A34"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a</w:t>
            </w:r>
            <w:r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1142" w:type="dxa"/>
            <w:shd w:val="clear" w:color="auto" w:fill="D0D0D0"/>
            <w:vAlign w:val="center"/>
            <w:hideMark/>
          </w:tcPr>
          <w:p w14:paraId="573454E7" w14:textId="12504816" w:rsidR="001A209F" w:rsidRPr="00253741" w:rsidRDefault="001A209F" w:rsidP="007F5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ographical Location</w:t>
            </w:r>
            <w:r w:rsidR="007F5A34"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842" w:type="dxa"/>
            <w:shd w:val="clear" w:color="auto" w:fill="D0D0D0"/>
            <w:vAlign w:val="center"/>
            <w:hideMark/>
          </w:tcPr>
          <w:p w14:paraId="0DAA1071" w14:textId="77777777" w:rsidR="001A209F" w:rsidRPr="00253741" w:rsidRDefault="001A209F" w:rsidP="007F5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irth country</w:t>
            </w:r>
          </w:p>
        </w:tc>
        <w:tc>
          <w:tcPr>
            <w:tcW w:w="851" w:type="dxa"/>
            <w:shd w:val="clear" w:color="auto" w:fill="D0D0D0"/>
            <w:vAlign w:val="center"/>
            <w:hideMark/>
          </w:tcPr>
          <w:p w14:paraId="50456F74" w14:textId="77777777" w:rsidR="001A209F" w:rsidRPr="00253741" w:rsidRDefault="001A209F" w:rsidP="007F5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thnicity</w:t>
            </w:r>
          </w:p>
        </w:tc>
        <w:tc>
          <w:tcPr>
            <w:tcW w:w="1046" w:type="dxa"/>
            <w:shd w:val="clear" w:color="auto" w:fill="D0D0D0"/>
            <w:vAlign w:val="center"/>
            <w:hideMark/>
          </w:tcPr>
          <w:p w14:paraId="12D19C05" w14:textId="0E9C37FE" w:rsidR="001A209F" w:rsidRPr="00253741" w:rsidRDefault="001A209F" w:rsidP="007F5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Aboriginal and Torres Strait Islander </w:t>
            </w:r>
            <w:r w:rsidR="00BC7D96"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</w:t>
            </w:r>
            <w:r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atus</w:t>
            </w:r>
          </w:p>
        </w:tc>
        <w:tc>
          <w:tcPr>
            <w:tcW w:w="938" w:type="dxa"/>
            <w:shd w:val="clear" w:color="auto" w:fill="D0D0D0"/>
            <w:vAlign w:val="center"/>
            <w:hideMark/>
          </w:tcPr>
          <w:p w14:paraId="0E5B2E5B" w14:textId="77777777" w:rsidR="001A209F" w:rsidRPr="00253741" w:rsidRDefault="001A209F" w:rsidP="007F5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irst language</w:t>
            </w:r>
          </w:p>
        </w:tc>
        <w:tc>
          <w:tcPr>
            <w:tcW w:w="993" w:type="dxa"/>
            <w:shd w:val="clear" w:color="auto" w:fill="D0D0D0"/>
            <w:vAlign w:val="center"/>
            <w:hideMark/>
          </w:tcPr>
          <w:p w14:paraId="5B0E17EC" w14:textId="77777777" w:rsidR="001A209F" w:rsidRPr="00253741" w:rsidRDefault="001A209F" w:rsidP="007F5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eferred language</w:t>
            </w:r>
          </w:p>
        </w:tc>
        <w:tc>
          <w:tcPr>
            <w:tcW w:w="1417" w:type="dxa"/>
            <w:shd w:val="clear" w:color="auto" w:fill="D0D0D0"/>
            <w:vAlign w:val="center"/>
            <w:hideMark/>
          </w:tcPr>
          <w:p w14:paraId="46B8A1C9" w14:textId="7C4F9F3F" w:rsidR="001A209F" w:rsidRPr="00485893" w:rsidRDefault="007F5A34" w:rsidP="007F5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ES</w:t>
            </w:r>
          </w:p>
        </w:tc>
        <w:tc>
          <w:tcPr>
            <w:tcW w:w="1276" w:type="dxa"/>
            <w:shd w:val="clear" w:color="auto" w:fill="D0D0D0"/>
            <w:vAlign w:val="center"/>
            <w:hideMark/>
          </w:tcPr>
          <w:p w14:paraId="342368D2" w14:textId="01EABDB7" w:rsidR="001A209F" w:rsidRPr="00253741" w:rsidRDefault="00DB4CC3" w:rsidP="007F5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Relationship </w:t>
            </w:r>
            <w:r w:rsidR="001A209F"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proofErr w:type="spellStart"/>
            <w:r w:rsidR="001A209F"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atus</w:t>
            </w:r>
            <w:r w:rsidR="00324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c</w:t>
            </w:r>
            <w:proofErr w:type="spellEnd"/>
          </w:p>
        </w:tc>
        <w:tc>
          <w:tcPr>
            <w:tcW w:w="1134" w:type="dxa"/>
            <w:shd w:val="clear" w:color="auto" w:fill="D0D0D0"/>
            <w:vAlign w:val="center"/>
            <w:hideMark/>
          </w:tcPr>
          <w:p w14:paraId="4D792119" w14:textId="10608506" w:rsidR="001A209F" w:rsidRPr="00253741" w:rsidRDefault="001A209F" w:rsidP="007F5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Other </w:t>
            </w:r>
          </w:p>
        </w:tc>
      </w:tr>
      <w:tr w:rsidR="008D14F5" w:rsidRPr="00253741" w14:paraId="349265C0" w14:textId="77777777" w:rsidTr="005621DF">
        <w:trPr>
          <w:trHeight w:val="1920"/>
        </w:trPr>
        <w:tc>
          <w:tcPr>
            <w:tcW w:w="1134" w:type="dxa"/>
            <w:vAlign w:val="bottom"/>
            <w:hideMark/>
          </w:tcPr>
          <w:p w14:paraId="4567E59E" w14:textId="1C11C79C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SLAND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Bartlett&lt;/Author&gt;&lt;Year&gt;2022&lt;/Year&gt;&lt;RecNum&gt;34&lt;/RecNum&gt;&lt;DisplayText&gt;[1]&lt;/DisplayText&gt;&lt;record&gt;&lt;rec-number&gt;34&lt;/rec-number&gt;&lt;foreign-keys&gt;&lt;key app="EN" db-id="0pvr2f2eltwpwwe5wp3vf0rh0v20wpvdtpr2" timestamp="1756963817"&gt;34&lt;/key&gt;&lt;/foreign-keys&gt;&lt;ref-type name="Journal Article"&gt;17&lt;/ref-type&gt;&lt;contributors&gt;&lt;authors&gt;&lt;author&gt;Bartlett, Larissa&lt;/author&gt;&lt;author&gt;Doherty, Kathleen&lt;/author&gt;&lt;author&gt;Farrow, Maree&lt;/author&gt;&lt;author&gt;Kim, Sarang&lt;/author&gt;&lt;author&gt;Hill, Edward&lt;/author&gt;&lt;author&gt;King, Anna&lt;/author&gt;&lt;author&gt;Alty, Jane&lt;/author&gt;&lt;author&gt;Eccleston, Claire&lt;/author&gt;&lt;author&gt;Kitsos, Alex&lt;/author&gt;&lt;author&gt;Bindoff, Aidan&lt;/author&gt;&lt;/authors&gt;&lt;/contributors&gt;&lt;titles&gt;&lt;title&gt;Island study linking aging and neurodegenerative disease (ISLAND) targeting dementia risk reduction: protocol for a prospective web-based cohort study&lt;/title&gt;&lt;secondary-title&gt;JMIR research protocols&lt;/secondary-title&gt;&lt;/titles&gt;&lt;periodical&gt;&lt;full-title&gt;JMIR research protocols&lt;/full-title&gt;&lt;/periodical&gt;&lt;pages&gt;e34688&lt;/pages&gt;&lt;volume&gt;11&lt;/volume&gt;&lt;number&gt;3&lt;/number&gt;&lt;dates&gt;&lt;year&gt;2022&lt;/year&gt;&lt;/dates&gt;&lt;urls&gt;&lt;/urls&gt;&lt;/record&gt;&lt;/Cite&gt;&lt;/EndNote&gt;</w:instrTex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="009C7C7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1]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709" w:type="dxa"/>
            <w:vAlign w:val="bottom"/>
            <w:hideMark/>
          </w:tcPr>
          <w:p w14:paraId="3DE0A91A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ge listed</w:t>
            </w:r>
          </w:p>
        </w:tc>
        <w:tc>
          <w:tcPr>
            <w:tcW w:w="851" w:type="dxa"/>
            <w:vAlign w:val="bottom"/>
            <w:hideMark/>
          </w:tcPr>
          <w:p w14:paraId="6EC427F4" w14:textId="09291C52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male/female)</w:t>
            </w:r>
          </w:p>
        </w:tc>
        <w:tc>
          <w:tcPr>
            <w:tcW w:w="708" w:type="dxa"/>
            <w:vAlign w:val="bottom"/>
            <w:hideMark/>
          </w:tcPr>
          <w:p w14:paraId="763DAFDA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985" w:type="dxa"/>
            <w:vAlign w:val="bottom"/>
            <w:hideMark/>
          </w:tcPr>
          <w:p w14:paraId="379033E9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ighest education level: Certificate or Apprenticeship (including Cert 2, 3 or 4), Higher University degree (Honours, Graduate Diploma, Masters or PhD), Other, High School, Diploma / Associate Degree, Bachelor's Degree, Primary School</w:t>
            </w:r>
          </w:p>
        </w:tc>
        <w:tc>
          <w:tcPr>
            <w:tcW w:w="1142" w:type="dxa"/>
            <w:vAlign w:val="bottom"/>
            <w:hideMark/>
          </w:tcPr>
          <w:p w14:paraId="322432E9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ostcode listed</w:t>
            </w:r>
          </w:p>
        </w:tc>
        <w:tc>
          <w:tcPr>
            <w:tcW w:w="842" w:type="dxa"/>
            <w:vAlign w:val="bottom"/>
            <w:hideMark/>
          </w:tcPr>
          <w:p w14:paraId="31C1D024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isted</w:t>
            </w:r>
          </w:p>
        </w:tc>
        <w:tc>
          <w:tcPr>
            <w:tcW w:w="851" w:type="dxa"/>
            <w:vAlign w:val="bottom"/>
            <w:hideMark/>
          </w:tcPr>
          <w:p w14:paraId="735AB118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046" w:type="dxa"/>
            <w:vAlign w:val="bottom"/>
            <w:hideMark/>
          </w:tcPr>
          <w:p w14:paraId="4E8D76C2" w14:textId="77777777" w:rsidR="00BC7D96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  <w:p w14:paraId="7948D283" w14:textId="523ECEB9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/No</w:t>
            </w:r>
          </w:p>
        </w:tc>
        <w:tc>
          <w:tcPr>
            <w:tcW w:w="938" w:type="dxa"/>
            <w:vAlign w:val="bottom"/>
            <w:hideMark/>
          </w:tcPr>
          <w:p w14:paraId="79C0E1E6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993" w:type="dxa"/>
            <w:vAlign w:val="bottom"/>
            <w:hideMark/>
          </w:tcPr>
          <w:p w14:paraId="77A72D90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417" w:type="dxa"/>
            <w:vAlign w:val="bottom"/>
            <w:hideMark/>
          </w:tcPr>
          <w:p w14:paraId="638BD4A3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RSAD decile</w:t>
            </w:r>
          </w:p>
        </w:tc>
        <w:tc>
          <w:tcPr>
            <w:tcW w:w="1276" w:type="dxa"/>
            <w:vAlign w:val="bottom"/>
            <w:hideMark/>
          </w:tcPr>
          <w:p w14:paraId="06695DA4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134" w:type="dxa"/>
            <w:vAlign w:val="bottom"/>
            <w:hideMark/>
          </w:tcPr>
          <w:p w14:paraId="133A09B0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Ancestry </w:t>
            </w:r>
          </w:p>
        </w:tc>
      </w:tr>
      <w:tr w:rsidR="008D14F5" w:rsidRPr="00253741" w14:paraId="510E07FB" w14:textId="77777777" w:rsidTr="005621DF">
        <w:trPr>
          <w:trHeight w:val="320"/>
        </w:trPr>
        <w:tc>
          <w:tcPr>
            <w:tcW w:w="1134" w:type="dxa"/>
            <w:vAlign w:val="bottom"/>
            <w:hideMark/>
          </w:tcPr>
          <w:p w14:paraId="6F565528" w14:textId="25D1341E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LS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Christensen&lt;/Author&gt;&lt;Year&gt;2004&lt;/Year&gt;&lt;RecNum&gt;35&lt;/RecNum&gt;&lt;DisplayText&gt;[2]&lt;/DisplayText&gt;&lt;record&gt;&lt;rec-number&gt;35&lt;/rec-number&gt;&lt;foreign-keys&gt;&lt;key app="EN" db-id="0pvr2f2eltwpwwe5wp3vf0rh0v20wpvdtpr2" timestamp="1756964050"&gt;35&lt;/key&gt;&lt;/foreign-keys&gt;&lt;ref-type name="Journal Article"&gt;17&lt;/ref-type&gt;&lt;contributors&gt;&lt;authors&gt;&lt;author&gt;Christensen, Helen&lt;/author&gt;&lt;author&gt;Mackinnon, Andrew&lt;/author&gt;&lt;author&gt;Jorm, Anthony F.&lt;/author&gt;&lt;author&gt;Korten, Ailsa&lt;/author&gt;&lt;author&gt;Jacomb, Patricia&lt;/author&gt;&lt;author&gt;Hofer, Scott M.&lt;/author&gt;&lt;author&gt;Henderson, Scott&lt;/author&gt;&lt;/authors&gt;&lt;/contributors&gt;&lt;titles&gt;&lt;title&gt;The Canberra Longitudinal Study: Design, Aims, Methodology, Outcomes and Recent Empirical Investigations&lt;/title&gt;&lt;secondary-title&gt;Aging, Neuropsychology, and Cognition&lt;/secondary-title&gt;&lt;/titles&gt;&lt;periodical&gt;&lt;full-title&gt;Aging, Neuropsychology, and Cognition&lt;/full-title&gt;&lt;/periodical&gt;&lt;pages&gt;169-195&lt;/pages&gt;&lt;volume&gt;11&lt;/volume&gt;&lt;number&gt;2-3&lt;/number&gt;&lt;dates&gt;&lt;year&gt;2004&lt;/year&gt;&lt;pub-dates&gt;&lt;date&gt;2004/06/01&lt;/date&gt;&lt;/pub-dates&gt;&lt;/dates&gt;&lt;publisher&gt;Routledge&lt;/publisher&gt;&lt;isbn&gt;1382-5585&lt;/isbn&gt;&lt;urls&gt;&lt;related-urls&gt;&lt;url&gt;https://doi.org/10.1080/13825580490511053&lt;/url&gt;&lt;/related-urls&gt;&lt;/urls&gt;&lt;electronic-resource-num&gt;10.1080/13825580490511053&lt;/electronic-resource-num&gt;&lt;/record&gt;&lt;/Cite&gt;&lt;/EndNote&gt;</w:instrTex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="009C7C7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2]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709" w:type="dxa"/>
            <w:vAlign w:val="bottom"/>
            <w:hideMark/>
          </w:tcPr>
          <w:p w14:paraId="5E0DDAA3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ge listed</w:t>
            </w:r>
          </w:p>
        </w:tc>
        <w:tc>
          <w:tcPr>
            <w:tcW w:w="851" w:type="dxa"/>
            <w:vAlign w:val="bottom"/>
            <w:hideMark/>
          </w:tcPr>
          <w:p w14:paraId="548989D6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male/female)</w:t>
            </w:r>
          </w:p>
        </w:tc>
        <w:tc>
          <w:tcPr>
            <w:tcW w:w="708" w:type="dxa"/>
            <w:vAlign w:val="bottom"/>
            <w:hideMark/>
          </w:tcPr>
          <w:p w14:paraId="3B79C2CA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985" w:type="dxa"/>
            <w:vAlign w:val="bottom"/>
            <w:hideMark/>
          </w:tcPr>
          <w:p w14:paraId="49329660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otal years of education</w:t>
            </w:r>
          </w:p>
        </w:tc>
        <w:tc>
          <w:tcPr>
            <w:tcW w:w="1142" w:type="dxa"/>
            <w:vAlign w:val="bottom"/>
            <w:hideMark/>
          </w:tcPr>
          <w:p w14:paraId="34BFB64B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842" w:type="dxa"/>
            <w:vAlign w:val="bottom"/>
            <w:hideMark/>
          </w:tcPr>
          <w:p w14:paraId="39C137C9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isted</w:t>
            </w:r>
          </w:p>
        </w:tc>
        <w:tc>
          <w:tcPr>
            <w:tcW w:w="851" w:type="dxa"/>
            <w:vAlign w:val="bottom"/>
            <w:hideMark/>
          </w:tcPr>
          <w:p w14:paraId="4485DA02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046" w:type="dxa"/>
            <w:vAlign w:val="bottom"/>
            <w:hideMark/>
          </w:tcPr>
          <w:p w14:paraId="5E095D36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938" w:type="dxa"/>
            <w:vAlign w:val="bottom"/>
            <w:hideMark/>
          </w:tcPr>
          <w:p w14:paraId="2849BC55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993" w:type="dxa"/>
            <w:vAlign w:val="bottom"/>
            <w:hideMark/>
          </w:tcPr>
          <w:p w14:paraId="2FCAC8F2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417" w:type="dxa"/>
            <w:vAlign w:val="bottom"/>
            <w:hideMark/>
          </w:tcPr>
          <w:p w14:paraId="118BAB02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276" w:type="dxa"/>
            <w:vAlign w:val="bottom"/>
            <w:hideMark/>
          </w:tcPr>
          <w:p w14:paraId="362C1CF5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134" w:type="dxa"/>
            <w:vAlign w:val="bottom"/>
            <w:hideMark/>
          </w:tcPr>
          <w:p w14:paraId="555FA371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8D14F5" w:rsidRPr="00253741" w14:paraId="2E97DA99" w14:textId="77777777" w:rsidTr="005621DF">
        <w:trPr>
          <w:trHeight w:val="1600"/>
        </w:trPr>
        <w:tc>
          <w:tcPr>
            <w:tcW w:w="1134" w:type="dxa"/>
            <w:vAlign w:val="bottom"/>
            <w:hideMark/>
          </w:tcPr>
          <w:p w14:paraId="22551189" w14:textId="1AE9435C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YN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Burke&lt;/Author&gt;&lt;Year&gt;2025&lt;/Year&gt;&lt;RecNum&gt;36&lt;/RecNum&gt;&lt;DisplayText&gt;[3]&lt;/DisplayText&gt;&lt;record&gt;&lt;rec-number&gt;36&lt;/rec-number&gt;&lt;foreign-keys&gt;&lt;key app="EN" db-id="0pvr2f2eltwpwwe5wp3vf0rh0v20wpvdtpr2" timestamp="1756964135"&gt;36&lt;/key&gt;&lt;/foreign-keys&gt;&lt;ref-type name="Journal Article"&gt;17&lt;/ref-type&gt;&lt;contributors&gt;&lt;authors&gt;&lt;author&gt;Burke, Isabelle J. M.&lt;/author&gt;&lt;author&gt;Chesser, Courtney&lt;/author&gt;&lt;author&gt;Brown, Christopher P. K.&lt;/author&gt;&lt;author&gt;Watkins, Rachel&lt;/author&gt;&lt;author&gt;Butterworth, Peter&lt;/author&gt;&lt;author&gt;Olofsson, Jonas K.&lt;/author&gt;&lt;author&gt;Laver, Kate&lt;/author&gt;&lt;author&gt;Hampstead, Benjamin M.&lt;/author&gt;&lt;author&gt;Bahar-Fuchs, Alex&lt;/author&gt;&lt;/authors&gt;&lt;/contributors&gt;&lt;titles&gt;&lt;title&gt;Mind your nose: A randomized controlled trial of olfactory-based memory training for older people with subjective cognitive decline&lt;/title&gt;&lt;secondary-title&gt;Alzheimer&amp;apos;s &amp;amp; Dementia: Translational Research &amp;amp; Clinical Interventions&lt;/secondary-title&gt;&lt;/titles&gt;&lt;periodical&gt;&lt;full-title&gt;Alzheimer&amp;apos;s &amp;amp; Dementia: Translational Research &amp;amp; Clinical Interventions&lt;/full-title&gt;&lt;/periodical&gt;&lt;pages&gt;e70120&lt;/pages&gt;&lt;volume&gt;11&lt;/volume&gt;&lt;number&gt;3&lt;/number&gt;&lt;keywords&gt;&lt;keyword&gt;cognitive training, memory training, non-pharmacological interventions&lt;/keyword&gt;&lt;keyword&gt;older adults, olfaction, olfactory disorders, olfactory training, smell, spatial learning, subjective cognitive decline&lt;/keyword&gt;&lt;/keywords&gt;&lt;dates&gt;&lt;year&gt;2025&lt;/year&gt;&lt;pub-dates&gt;&lt;date&gt;2025/07/01&lt;/date&gt;&lt;/pub-dates&gt;&lt;/dates&gt;&lt;publisher&gt;John Wiley &amp;amp; Sons, Ltd&lt;/publisher&gt;&lt;isbn&gt;2352-8737&lt;/isbn&gt;&lt;urls&gt;&lt;related-urls&gt;&lt;url&gt;https://doi.org/10.1002/trc2.70120&lt;/url&gt;&lt;/related-urls&gt;&lt;/urls&gt;&lt;electronic-resource-num&gt;https://doi.org/10.1002/trc2.70120&lt;/electronic-resource-num&gt;&lt;access-date&gt;2025/09/03&lt;/access-date&gt;&lt;/record&gt;&lt;/Cite&gt;&lt;/EndNote&gt;</w:instrTex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="009C7C7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3]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709" w:type="dxa"/>
            <w:vAlign w:val="bottom"/>
            <w:hideMark/>
          </w:tcPr>
          <w:p w14:paraId="348E7715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ge listed (at screening)</w:t>
            </w:r>
          </w:p>
        </w:tc>
        <w:tc>
          <w:tcPr>
            <w:tcW w:w="851" w:type="dxa"/>
            <w:vAlign w:val="bottom"/>
            <w:hideMark/>
          </w:tcPr>
          <w:p w14:paraId="587B30F3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male/female)</w:t>
            </w:r>
          </w:p>
        </w:tc>
        <w:tc>
          <w:tcPr>
            <w:tcW w:w="708" w:type="dxa"/>
            <w:vAlign w:val="bottom"/>
            <w:hideMark/>
          </w:tcPr>
          <w:p w14:paraId="0911CFB2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985" w:type="dxa"/>
            <w:vAlign w:val="bottom"/>
            <w:hideMark/>
          </w:tcPr>
          <w:p w14:paraId="0B5984FB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ducation level: left formal education before age 16, left formal education at age 16, left formal education at age 18, undergraduate degree, Master's degree/post-graduate diploma, PhD</w:t>
            </w:r>
          </w:p>
        </w:tc>
        <w:tc>
          <w:tcPr>
            <w:tcW w:w="1142" w:type="dxa"/>
            <w:vAlign w:val="bottom"/>
            <w:hideMark/>
          </w:tcPr>
          <w:p w14:paraId="044F5632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ostcode listed</w:t>
            </w:r>
          </w:p>
        </w:tc>
        <w:tc>
          <w:tcPr>
            <w:tcW w:w="842" w:type="dxa"/>
            <w:vAlign w:val="bottom"/>
            <w:hideMark/>
          </w:tcPr>
          <w:p w14:paraId="72AA7ACD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851" w:type="dxa"/>
            <w:vAlign w:val="bottom"/>
            <w:hideMark/>
          </w:tcPr>
          <w:p w14:paraId="113604FC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046" w:type="dxa"/>
            <w:vAlign w:val="bottom"/>
            <w:hideMark/>
          </w:tcPr>
          <w:p w14:paraId="6069EA6C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938" w:type="dxa"/>
            <w:vAlign w:val="bottom"/>
            <w:hideMark/>
          </w:tcPr>
          <w:p w14:paraId="5A5317E3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993" w:type="dxa"/>
            <w:vAlign w:val="bottom"/>
            <w:hideMark/>
          </w:tcPr>
          <w:p w14:paraId="40C83376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417" w:type="dxa"/>
            <w:vAlign w:val="bottom"/>
            <w:hideMark/>
          </w:tcPr>
          <w:p w14:paraId="5B6B0118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276" w:type="dxa"/>
            <w:vAlign w:val="bottom"/>
            <w:hideMark/>
          </w:tcPr>
          <w:p w14:paraId="3315DDA5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134" w:type="dxa"/>
            <w:vAlign w:val="bottom"/>
            <w:hideMark/>
          </w:tcPr>
          <w:p w14:paraId="68E4DA4E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8D14F5" w:rsidRPr="00253741" w14:paraId="546F9FED" w14:textId="77777777" w:rsidTr="005621DF">
        <w:trPr>
          <w:trHeight w:val="4480"/>
        </w:trPr>
        <w:tc>
          <w:tcPr>
            <w:tcW w:w="1134" w:type="dxa"/>
            <w:vAlign w:val="bottom"/>
            <w:hideMark/>
          </w:tcPr>
          <w:p w14:paraId="12A9E784" w14:textId="4FE341FF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PISA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>
                <w:fldData xml:space="preserve">PEVuZE5vdGU+PENpdGU+PEF1dGhvcj5MdXB0b248L0F1dGhvcj48WWVhcj4yMDIxPC9ZZWFyPjxS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</w:fldData>
              </w:fldChar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</w:instrTex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>
                <w:fldData xml:space="preserve">PEVuZE5vdGU+PENpdGU+PEF1dGhvcj5MdXB0b248L0F1dGhvcj48WWVhcj4yMDIxPC9ZZWFyPjxS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</w:fldData>
              </w:fldChar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.DATA </w:instrTex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="009C7C7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4]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709" w:type="dxa"/>
            <w:vAlign w:val="bottom"/>
            <w:hideMark/>
          </w:tcPr>
          <w:p w14:paraId="1B2374D1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ge listed</w:t>
            </w:r>
          </w:p>
        </w:tc>
        <w:tc>
          <w:tcPr>
            <w:tcW w:w="851" w:type="dxa"/>
            <w:vAlign w:val="bottom"/>
            <w:hideMark/>
          </w:tcPr>
          <w:p w14:paraId="3A4542CE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male/female)</w:t>
            </w:r>
          </w:p>
        </w:tc>
        <w:tc>
          <w:tcPr>
            <w:tcW w:w="708" w:type="dxa"/>
            <w:vAlign w:val="bottom"/>
            <w:hideMark/>
          </w:tcPr>
          <w:p w14:paraId="0E209A40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985" w:type="dxa"/>
            <w:vAlign w:val="bottom"/>
            <w:hideMark/>
          </w:tcPr>
          <w:p w14:paraId="13CA52AF" w14:textId="7EEBFE08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ighest level of school compl</w:t>
            </w:r>
            <w:r w:rsidR="00194F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</w:t>
            </w: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ed (Did not go to school, Below year 6, Year 6, Year 7, Year 8, Year 9, Year 10, Year 11, Year 12); Other qualifications completed (Trade qualification, TAFE/VET certificate I or II, TAFE/VET certificate III or IV, TAFE/VET diploma or advanced diploma, Bachelor degree, Bachelor degree with Honours, Graduate diploma or graduate certificate, Masters, Doctorate PhD); Total years of education</w:t>
            </w:r>
          </w:p>
        </w:tc>
        <w:tc>
          <w:tcPr>
            <w:tcW w:w="1142" w:type="dxa"/>
            <w:vAlign w:val="bottom"/>
            <w:hideMark/>
          </w:tcPr>
          <w:p w14:paraId="53D2B759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ostcode listed</w:t>
            </w:r>
          </w:p>
        </w:tc>
        <w:tc>
          <w:tcPr>
            <w:tcW w:w="842" w:type="dxa"/>
            <w:vAlign w:val="bottom"/>
            <w:hideMark/>
          </w:tcPr>
          <w:p w14:paraId="55D0BEE0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untry listed</w:t>
            </w:r>
          </w:p>
        </w:tc>
        <w:tc>
          <w:tcPr>
            <w:tcW w:w="851" w:type="dxa"/>
            <w:vAlign w:val="bottom"/>
            <w:hideMark/>
          </w:tcPr>
          <w:p w14:paraId="443786A5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ucasian, Asian, Indigenous Australian/Torres Strait Islander, Pacific Islander, other (listed)</w:t>
            </w:r>
          </w:p>
        </w:tc>
        <w:tc>
          <w:tcPr>
            <w:tcW w:w="1046" w:type="dxa"/>
            <w:vAlign w:val="bottom"/>
            <w:hideMark/>
          </w:tcPr>
          <w:p w14:paraId="59B39549" w14:textId="77777777" w:rsidR="00BC7D96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  <w:p w14:paraId="213537AB" w14:textId="2411CB5E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/No</w:t>
            </w:r>
          </w:p>
        </w:tc>
        <w:tc>
          <w:tcPr>
            <w:tcW w:w="938" w:type="dxa"/>
            <w:vAlign w:val="bottom"/>
            <w:hideMark/>
          </w:tcPr>
          <w:p w14:paraId="11A558CA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993" w:type="dxa"/>
            <w:vAlign w:val="bottom"/>
            <w:hideMark/>
          </w:tcPr>
          <w:p w14:paraId="0F4C03AB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417" w:type="dxa"/>
            <w:vAlign w:val="bottom"/>
            <w:hideMark/>
          </w:tcPr>
          <w:p w14:paraId="72357921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in occupation (categorised into manager, professional, technician/trades worker, community/personal service worker, clerical/administrative worker, sales worker, machinery operator/driver, labourer, other); Occupation title; Approximate weekly/annual personal income (categorised)</w:t>
            </w:r>
          </w:p>
        </w:tc>
        <w:tc>
          <w:tcPr>
            <w:tcW w:w="1276" w:type="dxa"/>
            <w:vAlign w:val="bottom"/>
            <w:hideMark/>
          </w:tcPr>
          <w:p w14:paraId="0874E82B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elationship status: Single, Married, Living with partner (de facto), Separated, Divorced, Widowed</w:t>
            </w:r>
          </w:p>
        </w:tc>
        <w:tc>
          <w:tcPr>
            <w:tcW w:w="1134" w:type="dxa"/>
            <w:vAlign w:val="bottom"/>
            <w:hideMark/>
          </w:tcPr>
          <w:p w14:paraId="07FB72CC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irth suburb (if in Australia); Age and year moved to Australia (if born elsewhere); Residence type; Living arrangements ; Country and town/city/suburb in which schooling was completed; Member of veteran or defence forces (yes/no)</w:t>
            </w:r>
          </w:p>
        </w:tc>
      </w:tr>
      <w:tr w:rsidR="008D14F5" w:rsidRPr="00253741" w14:paraId="74DD4973" w14:textId="77777777" w:rsidTr="005621DF">
        <w:trPr>
          <w:trHeight w:val="2240"/>
        </w:trPr>
        <w:tc>
          <w:tcPr>
            <w:tcW w:w="1134" w:type="dxa"/>
            <w:vAlign w:val="bottom"/>
            <w:hideMark/>
          </w:tcPr>
          <w:p w14:paraId="59571A31" w14:textId="4C86F346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EISURE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Treacy&lt;/Author&gt;&lt;Year&gt;2023&lt;/Year&gt;&lt;RecNum&gt;38&lt;/RecNum&gt;&lt;DisplayText&gt;[5]&lt;/DisplayText&gt;&lt;record&gt;&lt;rec-number&gt;38&lt;/rec-number&gt;&lt;foreign-keys&gt;&lt;key app="EN" db-id="0pvr2f2eltwpwwe5wp3vf0rh0v20wpvdtpr2" timestamp="1756964306"&gt;38&lt;/key&gt;&lt;/foreign-keys&gt;&lt;ref-type name="Journal Article"&gt;17&lt;/ref-type&gt;&lt;contributors&gt;&lt;authors&gt;&lt;author&gt;Treacy,  Ciara&lt;/author&gt;&lt;author&gt;Levenstein,  Jacob M.&lt;/author&gt;&lt;author&gt;Jefferies,  Annelise&lt;/author&gt;&lt;author&gt;Metse,  Alexandra P.&lt;/author&gt;&lt;author&gt;Schaumberg,  Mia A.&lt;/author&gt;&lt;author&gt;Villani,  Anthony&lt;/author&gt;&lt;author&gt;Boucas,  Ana P.&lt;/author&gt;&lt;author&gt;Hermens,  Daniel F.&lt;/author&gt;&lt;author&gt;Lagopoulos,  Jim&lt;/author&gt;&lt;author&gt;Andrews,  Sophie C.&lt;/author&gt;&lt;/authors&gt;&lt;/contributors&gt;&lt;titles&gt;&lt;title&gt;The LEISURE Study: A Longitudinal Randomized Controlled Trial Protocol for a Multi-Modal Lifestyle Intervention Study to Reduce Dementia Risk in Healthy Older Adults&lt;/title&gt;&lt;secondary-title&gt;Journal of Alzheimer’s Disease&lt;/secondary-title&gt;&lt;/titles&gt;&lt;periodical&gt;&lt;full-title&gt;Journal of Alzheimer’s Disease&lt;/full-title&gt;&lt;/periodical&gt;&lt;pages&gt;841-856&lt;/pages&gt;&lt;volume&gt;94&lt;/volume&gt;&lt;number&gt;2&lt;/number&gt;&lt;dates&gt;&lt;year&gt;2023&lt;/year&gt;&lt;pub-dates&gt;&lt;date&gt;2023/07/18&lt;/date&gt;&lt;/pub-dates&gt;&lt;/dates&gt;&lt;publisher&gt;SAGE Publications&lt;/publisher&gt;&lt;isbn&gt;1387-2877&lt;/isbn&gt;&lt;urls&gt;&lt;related-urls&gt;&lt;url&gt;https://journals.sagepub.com/action/showAbstract&lt;/url&gt;&lt;/related-urls&gt;&lt;/urls&gt;&lt;electronic-resource-num&gt;10.3233/JAD-230193&lt;/electronic-resource-num&gt;&lt;access-date&gt;2025/09/03&lt;/access-date&gt;&lt;/record&gt;&lt;/Cite&gt;&lt;/EndNote&gt;</w:instrTex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="009C7C7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5]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709" w:type="dxa"/>
            <w:vAlign w:val="bottom"/>
            <w:hideMark/>
          </w:tcPr>
          <w:p w14:paraId="7D94B47F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ge listed</w:t>
            </w:r>
          </w:p>
        </w:tc>
        <w:tc>
          <w:tcPr>
            <w:tcW w:w="851" w:type="dxa"/>
            <w:vAlign w:val="bottom"/>
            <w:hideMark/>
          </w:tcPr>
          <w:p w14:paraId="4CDD5F27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male/female)</w:t>
            </w:r>
          </w:p>
        </w:tc>
        <w:tc>
          <w:tcPr>
            <w:tcW w:w="708" w:type="dxa"/>
            <w:vAlign w:val="bottom"/>
            <w:hideMark/>
          </w:tcPr>
          <w:p w14:paraId="63982E1D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985" w:type="dxa"/>
            <w:vAlign w:val="bottom"/>
            <w:hideMark/>
          </w:tcPr>
          <w:p w14:paraId="602DEB4B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Total years of education and Education level (CANTAB level of education): left formal education before age 16, left formal education at age 16, left formal education at age 17-18, undergraduate degree or equivalent, </w:t>
            </w:r>
            <w:proofErr w:type="spellStart"/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sters</w:t>
            </w:r>
            <w:proofErr w:type="spellEnd"/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degree or equivalent, PhD or equivalent</w:t>
            </w:r>
          </w:p>
        </w:tc>
        <w:tc>
          <w:tcPr>
            <w:tcW w:w="1142" w:type="dxa"/>
            <w:vAlign w:val="bottom"/>
            <w:hideMark/>
          </w:tcPr>
          <w:p w14:paraId="5CA89780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842" w:type="dxa"/>
            <w:vAlign w:val="bottom"/>
            <w:hideMark/>
          </w:tcPr>
          <w:p w14:paraId="4AC901FC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ustralia (1); Asia, Middle East, North Africa, Southern Europe (2); other (3)</w:t>
            </w:r>
          </w:p>
        </w:tc>
        <w:tc>
          <w:tcPr>
            <w:tcW w:w="851" w:type="dxa"/>
            <w:vAlign w:val="bottom"/>
            <w:hideMark/>
          </w:tcPr>
          <w:p w14:paraId="1C5DFD63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046" w:type="dxa"/>
            <w:vAlign w:val="bottom"/>
            <w:hideMark/>
          </w:tcPr>
          <w:p w14:paraId="2B84DA06" w14:textId="77777777" w:rsidR="00BC7D96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  <w:p w14:paraId="5CCE7476" w14:textId="5972FDF1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/No</w:t>
            </w:r>
          </w:p>
        </w:tc>
        <w:tc>
          <w:tcPr>
            <w:tcW w:w="938" w:type="dxa"/>
            <w:vAlign w:val="bottom"/>
            <w:hideMark/>
          </w:tcPr>
          <w:p w14:paraId="7756C73A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anguage listed</w:t>
            </w:r>
          </w:p>
        </w:tc>
        <w:tc>
          <w:tcPr>
            <w:tcW w:w="993" w:type="dxa"/>
            <w:vAlign w:val="bottom"/>
            <w:hideMark/>
          </w:tcPr>
          <w:p w14:paraId="5725FFA5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417" w:type="dxa"/>
            <w:vAlign w:val="bottom"/>
            <w:hideMark/>
          </w:tcPr>
          <w:p w14:paraId="67CD3548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276" w:type="dxa"/>
            <w:vAlign w:val="bottom"/>
            <w:hideMark/>
          </w:tcPr>
          <w:p w14:paraId="4681EAEA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134" w:type="dxa"/>
            <w:vAlign w:val="bottom"/>
            <w:hideMark/>
          </w:tcPr>
          <w:p w14:paraId="011DF219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8D14F5" w:rsidRPr="00253741" w14:paraId="56B5A338" w14:textId="77777777" w:rsidTr="005621DF">
        <w:trPr>
          <w:trHeight w:val="1280"/>
        </w:trPr>
        <w:tc>
          <w:tcPr>
            <w:tcW w:w="1134" w:type="dxa"/>
            <w:vAlign w:val="bottom"/>
            <w:hideMark/>
          </w:tcPr>
          <w:p w14:paraId="6857AC99" w14:textId="079867FE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dWalk</w:t>
            </w:r>
            <w:proofErr w:type="spellEnd"/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Pipingas&lt;/Author&gt;&lt;Year&gt;2023&lt;/Year&gt;&lt;RecNum&gt;39&lt;/RecNum&gt;&lt;DisplayText&gt;[6]&lt;/DisplayText&gt;&lt;record&gt;&lt;rec-number&gt;39&lt;/rec-number&gt;&lt;foreign-keys&gt;&lt;key app="EN" db-id="0pvr2f2eltwpwwe5wp3vf0rh0v20wpvdtpr2" timestamp="1756964362"&gt;39&lt;/key&gt;&lt;/foreign-keys&gt;&lt;ref-type name="Journal Article"&gt;17&lt;/ref-type&gt;&lt;contributors&gt;&lt;authors&gt;&lt;author&gt;Pipingas,  Andrew&lt;/author&gt;&lt;author&gt;Murphy,  Karen J.&lt;/author&gt;&lt;author&gt;Davis,  Courtney R.&lt;/author&gt;&lt;author&gt;Itsiopoulos,  Catherine&lt;/author&gt;&lt;author&gt;Kingsley,  Michael&lt;/author&gt;&lt;author&gt;Scholey,  Andrew&lt;/author&gt;&lt;author&gt;Macpherson,  Helen&lt;/author&gt;&lt;author&gt;Segal,  Leonie&lt;/author&gt;&lt;author&gt;Breckon,  Jeff&lt;/author&gt;&lt;author&gt;Minihane,  Anne-Marie&lt;/author&gt;&lt;author&gt;Meyer,  Denny&lt;/author&gt;&lt;author&gt;Ogden,  Edward&lt;/author&gt;&lt;author&gt;Dyer,  Kathryn A.&lt;/author&gt;&lt;author&gt;Eversteyn,  Emily&lt;/author&gt;&lt;author&gt;Hardman,  Roy J.&lt;/author&gt;&lt;author&gt;Poorun,  Kaylass&lt;/author&gt;&lt;author&gt;Justice,  Keri&lt;/author&gt;&lt;author&gt;Hana,  Maher&lt;/author&gt;&lt;author&gt;Buckley,  Jonathan D.&lt;/author&gt;&lt;author&gt;White,  David&lt;/author&gt;&lt;author&gt;Davison,  Kade&lt;/author&gt;&lt;author&gt;Clark,  Jessie S.&lt;/author&gt;&lt;author&gt;Bracci,  Ella L.&lt;/author&gt;&lt;author&gt;Kennedy,  Greg&lt;/author&gt;&lt;/authors&gt;&lt;/contributors&gt;&lt;titles&gt;&lt;title&gt;A Mediterranean Diet and Walking Intervention to Reduce Cognitive Decline and Dementia Risk in Independently Living Older Australians: The MedWalk Randomized Controlled Trial Experimental Protocol, Including COVID-19 Related Modifications and Baseline Characteristics&lt;/title&gt;&lt;secondary-title&gt;Journal of Alzheimer’s Disease&lt;/secondary-title&gt;&lt;/titles&gt;&lt;periodical&gt;&lt;full-title&gt;Journal of Alzheimer’s Disease&lt;/full-title&gt;&lt;/periodical&gt;&lt;pages&gt;409-427&lt;/pages&gt;&lt;volume&gt;96&lt;/volume&gt;&lt;number&gt;1&lt;/number&gt;&lt;dates&gt;&lt;year&gt;2023&lt;/year&gt;&lt;pub-dates&gt;&lt;date&gt;2023/10/24&lt;/date&gt;&lt;/pub-dates&gt;&lt;/dates&gt;&lt;publisher&gt;SAGE Publications&lt;/publisher&gt;&lt;isbn&gt;1387-2877&lt;/isbn&gt;&lt;urls&gt;&lt;related-urls&gt;&lt;url&gt;https://doi.org/10.3233/JAD-230641&lt;/url&gt;&lt;/related-urls&gt;&lt;/urls&gt;&lt;electronic-resource-num&gt;10.3233/JAD-230641&lt;/electronic-resource-num&gt;&lt;access-date&gt;2025/09/03&lt;/access-date&gt;&lt;/record&gt;&lt;/Cite&gt;&lt;/EndNote&gt;</w:instrTex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="009C7C7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6]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709" w:type="dxa"/>
            <w:vAlign w:val="bottom"/>
            <w:hideMark/>
          </w:tcPr>
          <w:p w14:paraId="06855DA6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ge listed (at baseline)</w:t>
            </w:r>
          </w:p>
        </w:tc>
        <w:tc>
          <w:tcPr>
            <w:tcW w:w="851" w:type="dxa"/>
            <w:vAlign w:val="bottom"/>
            <w:hideMark/>
          </w:tcPr>
          <w:p w14:paraId="45666AA4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male/female)</w:t>
            </w:r>
          </w:p>
        </w:tc>
        <w:tc>
          <w:tcPr>
            <w:tcW w:w="708" w:type="dxa"/>
            <w:vAlign w:val="bottom"/>
            <w:hideMark/>
          </w:tcPr>
          <w:p w14:paraId="0515FE68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985" w:type="dxa"/>
            <w:vAlign w:val="bottom"/>
            <w:hideMark/>
          </w:tcPr>
          <w:p w14:paraId="37CD93AE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otal years of education</w:t>
            </w:r>
          </w:p>
        </w:tc>
        <w:tc>
          <w:tcPr>
            <w:tcW w:w="1142" w:type="dxa"/>
            <w:vAlign w:val="bottom"/>
            <w:hideMark/>
          </w:tcPr>
          <w:p w14:paraId="64A74104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ate (SA or VIC)</w:t>
            </w:r>
          </w:p>
        </w:tc>
        <w:tc>
          <w:tcPr>
            <w:tcW w:w="842" w:type="dxa"/>
            <w:vAlign w:val="bottom"/>
            <w:hideMark/>
          </w:tcPr>
          <w:p w14:paraId="7F76293D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untry listed</w:t>
            </w:r>
          </w:p>
        </w:tc>
        <w:tc>
          <w:tcPr>
            <w:tcW w:w="851" w:type="dxa"/>
            <w:vAlign w:val="bottom"/>
            <w:hideMark/>
          </w:tcPr>
          <w:p w14:paraId="731913DA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ucasian, Asian, Aboriginal/Torres Strait Islander, Other</w:t>
            </w:r>
          </w:p>
        </w:tc>
        <w:tc>
          <w:tcPr>
            <w:tcW w:w="1046" w:type="dxa"/>
            <w:vAlign w:val="bottom"/>
            <w:hideMark/>
          </w:tcPr>
          <w:p w14:paraId="241B746E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isted under ethnicity variable</w:t>
            </w:r>
          </w:p>
        </w:tc>
        <w:tc>
          <w:tcPr>
            <w:tcW w:w="938" w:type="dxa"/>
            <w:vAlign w:val="bottom"/>
            <w:hideMark/>
          </w:tcPr>
          <w:p w14:paraId="4C4E5888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993" w:type="dxa"/>
            <w:vAlign w:val="bottom"/>
            <w:hideMark/>
          </w:tcPr>
          <w:p w14:paraId="74A73890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in language spoken at home</w:t>
            </w:r>
          </w:p>
        </w:tc>
        <w:tc>
          <w:tcPr>
            <w:tcW w:w="1417" w:type="dxa"/>
            <w:vAlign w:val="bottom"/>
            <w:hideMark/>
          </w:tcPr>
          <w:p w14:paraId="4E31E060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276" w:type="dxa"/>
            <w:vAlign w:val="bottom"/>
            <w:hideMark/>
          </w:tcPr>
          <w:p w14:paraId="6A79AAA6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134" w:type="dxa"/>
            <w:vAlign w:val="bottom"/>
            <w:hideMark/>
          </w:tcPr>
          <w:p w14:paraId="58949219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ars moved to Australia (if born elsewhere)</w:t>
            </w:r>
          </w:p>
        </w:tc>
      </w:tr>
      <w:tr w:rsidR="008D14F5" w:rsidRPr="00253741" w14:paraId="589ACEEF" w14:textId="77777777" w:rsidTr="005621DF">
        <w:trPr>
          <w:trHeight w:val="640"/>
        </w:trPr>
        <w:tc>
          <w:tcPr>
            <w:tcW w:w="1134" w:type="dxa"/>
            <w:vAlign w:val="bottom"/>
            <w:hideMark/>
          </w:tcPr>
          <w:p w14:paraId="114388E4" w14:textId="01D1E9E0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CTIVate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Smith&lt;/Author&gt;&lt;Year&gt;2022&lt;/Year&gt;&lt;RecNum&gt;40&lt;/RecNum&gt;&lt;DisplayText&gt;[7]&lt;/DisplayText&gt;&lt;record&gt;&lt;rec-number&gt;40&lt;/rec-number&gt;&lt;foreign-keys&gt;&lt;key app="EN" db-id="0pvr2f2eltwpwwe5wp3vf0rh0v20wpvdtpr2" timestamp="1756964400"&gt;40&lt;/key&gt;&lt;/foreign-keys&gt;&lt;ref-type name="Journal Article"&gt;17&lt;/ref-type&gt;&lt;contributors&gt;&lt;authors&gt;&lt;author&gt;Smith, Ashleigh E.&lt;/author&gt;&lt;author&gt;Wade, Alexandra T.&lt;/author&gt;&lt;author&gt;Olds, Timothy&lt;/author&gt;&lt;author&gt;Dumuid, Dorothea&lt;/author&gt;&lt;author&gt;Breakspear, Michael J.&lt;/author&gt;&lt;author&gt;Laver, Kate&lt;/author&gt;&lt;author&gt;Goldsworthy, Mitchell R.&lt;/author&gt;&lt;author&gt;Ridding, Michael C.&lt;/author&gt;&lt;author&gt;Fabiani, Monica&lt;/author&gt;&lt;author&gt;Dorrian, Jillian&lt;/author&gt;&lt;author&gt;Hunter, Montana&lt;/author&gt;&lt;author&gt;Paton, Bryan&lt;/author&gt;&lt;author&gt;Abdolhoseini, Mahmoud&lt;/author&gt;&lt;author&gt;Aziz, Fayeem&lt;/author&gt;&lt;author&gt;Mellow, Maddison L.&lt;/author&gt;&lt;author&gt;Collins, Clare&lt;/author&gt;&lt;author&gt;Murphy, Karen J.&lt;/author&gt;&lt;author&gt;Gratton, Gabriele&lt;/author&gt;&lt;author&gt;Keage, Hannah&lt;/author&gt;&lt;author&gt;Smith, Ross T.&lt;/author&gt;&lt;author&gt;Karayanidis, Frini&lt;/author&gt;&lt;/authors&gt;&lt;/contributors&gt;&lt;titles&gt;&lt;title&gt;Characterising activity and diet compositions for dementia prevention: protocol for the ACTIVate prospective longitudinal cohort study&lt;/title&gt;&lt;secondary-title&gt;BMJ Open&lt;/secondary-title&gt;&lt;/titles&gt;&lt;periodical&gt;&lt;full-title&gt;BMJ Open&lt;/full-title&gt;&lt;/periodical&gt;&lt;pages&gt;e047888&lt;/pages&gt;&lt;volume&gt;12&lt;/volume&gt;&lt;number&gt;1&lt;/number&gt;&lt;dates&gt;&lt;year&gt;2022&lt;/year&gt;&lt;/dates&gt;&lt;urls&gt;&lt;related-urls&gt;&lt;url&gt;http://bmjopen.bmj.com/content/12/1/e047888.abstract&lt;/url&gt;&lt;/related-urls&gt;&lt;/urls&gt;&lt;electronic-resource-num&gt;10.1136/bmjopen-2020-047888&lt;/electronic-resource-num&gt;&lt;/record&gt;&lt;/Cite&gt;&lt;/EndNote&gt;</w:instrTex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="009C7C7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7]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709" w:type="dxa"/>
            <w:vAlign w:val="bottom"/>
            <w:hideMark/>
          </w:tcPr>
          <w:p w14:paraId="66E75BBB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ge listed (at baseline)</w:t>
            </w:r>
          </w:p>
        </w:tc>
        <w:tc>
          <w:tcPr>
            <w:tcW w:w="851" w:type="dxa"/>
            <w:vAlign w:val="bottom"/>
            <w:hideMark/>
          </w:tcPr>
          <w:p w14:paraId="54B70B05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708" w:type="dxa"/>
            <w:vAlign w:val="bottom"/>
            <w:hideMark/>
          </w:tcPr>
          <w:p w14:paraId="0D2EA2D9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male/female)</w:t>
            </w:r>
          </w:p>
        </w:tc>
        <w:tc>
          <w:tcPr>
            <w:tcW w:w="1985" w:type="dxa"/>
            <w:vAlign w:val="bottom"/>
            <w:hideMark/>
          </w:tcPr>
          <w:p w14:paraId="512A251D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otal years of education</w:t>
            </w:r>
          </w:p>
        </w:tc>
        <w:tc>
          <w:tcPr>
            <w:tcW w:w="1142" w:type="dxa"/>
            <w:vAlign w:val="bottom"/>
            <w:hideMark/>
          </w:tcPr>
          <w:p w14:paraId="58DEB1E9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ostcode listed</w:t>
            </w:r>
          </w:p>
        </w:tc>
        <w:tc>
          <w:tcPr>
            <w:tcW w:w="842" w:type="dxa"/>
            <w:vAlign w:val="bottom"/>
            <w:hideMark/>
          </w:tcPr>
          <w:p w14:paraId="725C1274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untry listed</w:t>
            </w:r>
          </w:p>
        </w:tc>
        <w:tc>
          <w:tcPr>
            <w:tcW w:w="851" w:type="dxa"/>
            <w:vAlign w:val="bottom"/>
            <w:hideMark/>
          </w:tcPr>
          <w:p w14:paraId="513CF209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046" w:type="dxa"/>
            <w:vAlign w:val="bottom"/>
            <w:hideMark/>
          </w:tcPr>
          <w:p w14:paraId="2A1E33E3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938" w:type="dxa"/>
            <w:vAlign w:val="bottom"/>
            <w:hideMark/>
          </w:tcPr>
          <w:p w14:paraId="63B96587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993" w:type="dxa"/>
            <w:vAlign w:val="bottom"/>
            <w:hideMark/>
          </w:tcPr>
          <w:p w14:paraId="5A78D29E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417" w:type="dxa"/>
            <w:vAlign w:val="bottom"/>
            <w:hideMark/>
          </w:tcPr>
          <w:p w14:paraId="6834EAC9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276" w:type="dxa"/>
            <w:vAlign w:val="bottom"/>
            <w:hideMark/>
          </w:tcPr>
          <w:p w14:paraId="512016BB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ingle, De-facto, Married, Divorced, Widowed</w:t>
            </w:r>
          </w:p>
        </w:tc>
        <w:tc>
          <w:tcPr>
            <w:tcW w:w="1134" w:type="dxa"/>
            <w:vAlign w:val="bottom"/>
            <w:hideMark/>
          </w:tcPr>
          <w:p w14:paraId="5714EB7C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8D14F5" w:rsidRPr="00253741" w14:paraId="46A22A68" w14:textId="77777777" w:rsidTr="005621DF">
        <w:trPr>
          <w:trHeight w:val="2560"/>
        </w:trPr>
        <w:tc>
          <w:tcPr>
            <w:tcW w:w="1134" w:type="dxa"/>
            <w:vAlign w:val="bottom"/>
            <w:hideMark/>
          </w:tcPr>
          <w:p w14:paraId="46018D53" w14:textId="01119F2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OATS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Sachdev&lt;/Author&gt;&lt;Year&gt;2009&lt;/Year&gt;&lt;RecNum&gt;16&lt;/RecNum&gt;&lt;DisplayText&gt;[8]&lt;/DisplayText&gt;&lt;record&gt;&lt;rec-number&gt;16&lt;/rec-number&gt;&lt;foreign-keys&gt;&lt;key app="EN" db-id="0pvr2f2eltwpwwe5wp3vf0rh0v20wpvdtpr2" timestamp="1756792446"&gt;16&lt;/key&gt;&lt;/foreign-keys&gt;&lt;ref-type name="Journal Article"&gt;17&lt;/ref-type&gt;&lt;contributors&gt;&lt;authors&gt;&lt;author&gt;Sachdev, Perminder S.&lt;/author&gt;&lt;author&gt;Lammel, Andrea&lt;/author&gt;&lt;author&gt;Trollor, Julian N.&lt;/author&gt;&lt;author&gt;Lee, Teresa&lt;/author&gt;&lt;author&gt;Wright, Margaret J.&lt;/author&gt;&lt;author&gt;Ames, David&lt;/author&gt;&lt;author&gt;Wen, Wei&lt;/author&gt;&lt;author&gt;Martin, Nicholas G.&lt;/author&gt;&lt;author&gt;Brodaty, Henry&lt;/author&gt;&lt;author&gt;Schofield, Peter R.&lt;/author&gt;&lt;/authors&gt;&lt;/contributors&gt;&lt;titles&gt;&lt;title&gt;A Comprehensive Neuropsychiatric Study of Elderly Twins: The Older Australian Twins Study&lt;/title&gt;&lt;secondary-title&gt;Twin Research and Human Genetics&lt;/secondary-title&gt;&lt;/titles&gt;&lt;periodical&gt;&lt;full-title&gt;Twin Research and Human Genetics&lt;/full-title&gt;&lt;/periodical&gt;&lt;pages&gt;573-582&lt;/pages&gt;&lt;volume&gt;12&lt;/volume&gt;&lt;number&gt;6&lt;/number&gt;&lt;edition&gt;2012/02/21&lt;/edition&gt;&lt;keywords&gt;&lt;keyword&gt;MRI&lt;/keyword&gt;&lt;keyword&gt;ageing&lt;/keyword&gt;&lt;keyword&gt;brain&lt;/keyword&gt;&lt;keyword&gt;cardiovascular health&lt;/keyword&gt;&lt;keyword&gt;cognitive function&lt;/keyword&gt;&lt;keyword&gt;mental disorder&lt;/keyword&gt;&lt;keyword&gt;mild cognitive impairment&lt;/keyword&gt;&lt;keyword&gt;twins&lt;/keyword&gt;&lt;/keywords&gt;&lt;dates&gt;&lt;year&gt;2009&lt;/year&gt;&lt;/dates&gt;&lt;publisher&gt;Cambridge University Press&lt;/publisher&gt;&lt;isbn&gt;1832-4274&lt;/isbn&gt;&lt;urls&gt;&lt;related-urls&gt;&lt;url&gt;https://www.cambridge.org/core/product/E34197100EE8ECF6895147774D42256C&lt;/url&gt;&lt;/related-urls&gt;&lt;/urls&gt;&lt;electronic-resource-num&gt;10.1375/twin.12.6.573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="009C7C7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8]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709" w:type="dxa"/>
            <w:vAlign w:val="bottom"/>
            <w:hideMark/>
          </w:tcPr>
          <w:p w14:paraId="44979593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ge listed (wave 1)</w:t>
            </w:r>
          </w:p>
        </w:tc>
        <w:tc>
          <w:tcPr>
            <w:tcW w:w="851" w:type="dxa"/>
            <w:vAlign w:val="bottom"/>
            <w:hideMark/>
          </w:tcPr>
          <w:p w14:paraId="0651FBE0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708" w:type="dxa"/>
            <w:vAlign w:val="bottom"/>
            <w:hideMark/>
          </w:tcPr>
          <w:p w14:paraId="12388131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male/female)</w:t>
            </w:r>
          </w:p>
        </w:tc>
        <w:tc>
          <w:tcPr>
            <w:tcW w:w="1985" w:type="dxa"/>
            <w:vAlign w:val="bottom"/>
            <w:hideMark/>
          </w:tcPr>
          <w:p w14:paraId="1CC0ECDA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otal years of education (wave 1)</w:t>
            </w:r>
          </w:p>
        </w:tc>
        <w:tc>
          <w:tcPr>
            <w:tcW w:w="1142" w:type="dxa"/>
            <w:vAlign w:val="bottom"/>
            <w:hideMark/>
          </w:tcPr>
          <w:p w14:paraId="304B1594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ocation of testing</w:t>
            </w:r>
          </w:p>
        </w:tc>
        <w:tc>
          <w:tcPr>
            <w:tcW w:w="842" w:type="dxa"/>
            <w:vAlign w:val="bottom"/>
            <w:hideMark/>
          </w:tcPr>
          <w:p w14:paraId="4B8792F3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untry listed</w:t>
            </w:r>
          </w:p>
        </w:tc>
        <w:tc>
          <w:tcPr>
            <w:tcW w:w="851" w:type="dxa"/>
            <w:vAlign w:val="bottom"/>
            <w:hideMark/>
          </w:tcPr>
          <w:p w14:paraId="2B1D595B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ucasian, Asian, Indigenous Australian/Torres Strait Islander, African, Pacific Islander, Mixed, Other, N/A, Don't Know</w:t>
            </w:r>
          </w:p>
        </w:tc>
        <w:tc>
          <w:tcPr>
            <w:tcW w:w="1046" w:type="dxa"/>
            <w:vAlign w:val="bottom"/>
            <w:hideMark/>
          </w:tcPr>
          <w:p w14:paraId="1FF9D32C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isted under race (ethnicity) variable</w:t>
            </w:r>
          </w:p>
        </w:tc>
        <w:tc>
          <w:tcPr>
            <w:tcW w:w="938" w:type="dxa"/>
            <w:vAlign w:val="bottom"/>
            <w:hideMark/>
          </w:tcPr>
          <w:p w14:paraId="4E271407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isted as primary language</w:t>
            </w:r>
          </w:p>
        </w:tc>
        <w:tc>
          <w:tcPr>
            <w:tcW w:w="993" w:type="dxa"/>
            <w:vAlign w:val="bottom"/>
            <w:hideMark/>
          </w:tcPr>
          <w:p w14:paraId="4C38309A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eferred language</w:t>
            </w:r>
          </w:p>
        </w:tc>
        <w:tc>
          <w:tcPr>
            <w:tcW w:w="1417" w:type="dxa"/>
            <w:vAlign w:val="bottom"/>
            <w:hideMark/>
          </w:tcPr>
          <w:p w14:paraId="22AD588B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Living arrangements (in the community alone; in the community with spouse; in the community with other; in a hostel villa; in a retirement home; other), and Main occupation: manager/admin; professional; </w:t>
            </w:r>
            <w:proofErr w:type="spellStart"/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ssoc</w:t>
            </w:r>
            <w:proofErr w:type="spellEnd"/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professional; tradesperson; advanced clerical/service; intermediate clerical/sales/service; intermediate prod/transport; elementary clerical/sales/service; labourers &amp; related; home duties; other</w:t>
            </w:r>
          </w:p>
        </w:tc>
        <w:tc>
          <w:tcPr>
            <w:tcW w:w="1276" w:type="dxa"/>
            <w:vAlign w:val="bottom"/>
            <w:hideMark/>
          </w:tcPr>
          <w:p w14:paraId="6F2A82BE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rried/</w:t>
            </w:r>
            <w:proofErr w:type="spellStart"/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efacto</w:t>
            </w:r>
            <w:proofErr w:type="spellEnd"/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separated, divorced, widowed, never married, other</w:t>
            </w:r>
          </w:p>
        </w:tc>
        <w:tc>
          <w:tcPr>
            <w:tcW w:w="1134" w:type="dxa"/>
            <w:vAlign w:val="bottom"/>
            <w:hideMark/>
          </w:tcPr>
          <w:p w14:paraId="4CE6A058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ifficulty learning, writing or reading at school; handedness; handedness; year of retirement; number of children, are you the primary carer for someone (and how long for); pets; mobility aids</w:t>
            </w:r>
          </w:p>
        </w:tc>
      </w:tr>
      <w:tr w:rsidR="008D14F5" w:rsidRPr="00253741" w14:paraId="0F6F5C05" w14:textId="77777777" w:rsidTr="005621DF">
        <w:trPr>
          <w:trHeight w:val="4160"/>
        </w:trPr>
        <w:tc>
          <w:tcPr>
            <w:tcW w:w="1134" w:type="dxa"/>
            <w:vAlign w:val="bottom"/>
            <w:hideMark/>
          </w:tcPr>
          <w:p w14:paraId="5641BAD6" w14:textId="43F2382D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MAS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>
                <w:fldData xml:space="preserve">PEVuZE5vdGU+PENpdGU+PEF1dGhvcj5TYWNoZGV2PC9BdXRob3I+PFllYXI+MjAxMDwvWWVhcj48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</w:fldData>
              </w:fldChar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</w:instrTex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>
                <w:fldData xml:space="preserve">PEVuZE5vdGU+PENpdGU+PEF1dGhvcj5TYWNoZGV2PC9BdXRob3I+PFllYXI+MjAxMDwvWWVhcj48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</w:fldData>
              </w:fldChar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.DATA </w:instrTex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="009C7C7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9]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709" w:type="dxa"/>
            <w:vAlign w:val="bottom"/>
            <w:hideMark/>
          </w:tcPr>
          <w:p w14:paraId="32A98287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ge listed (wave 1)</w:t>
            </w:r>
          </w:p>
        </w:tc>
        <w:tc>
          <w:tcPr>
            <w:tcW w:w="851" w:type="dxa"/>
            <w:vAlign w:val="bottom"/>
            <w:hideMark/>
          </w:tcPr>
          <w:p w14:paraId="2C014644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708" w:type="dxa"/>
            <w:vAlign w:val="bottom"/>
            <w:hideMark/>
          </w:tcPr>
          <w:p w14:paraId="47F174A5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male/female)</w:t>
            </w:r>
          </w:p>
        </w:tc>
        <w:tc>
          <w:tcPr>
            <w:tcW w:w="1985" w:type="dxa"/>
            <w:vAlign w:val="bottom"/>
            <w:hideMark/>
          </w:tcPr>
          <w:p w14:paraId="1514C4E5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otal years of education and highest qualification (completed tertiary; incomplete tertiary; complete high school and certificate/diploma; incomplete high school and certificate/</w:t>
            </w:r>
            <w:proofErr w:type="spellStart"/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iplome</w:t>
            </w:r>
            <w:proofErr w:type="spellEnd"/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; completed high school; incomplete high school; primary school) </w:t>
            </w:r>
          </w:p>
        </w:tc>
        <w:tc>
          <w:tcPr>
            <w:tcW w:w="1142" w:type="dxa"/>
            <w:vAlign w:val="bottom"/>
            <w:hideMark/>
          </w:tcPr>
          <w:p w14:paraId="58D24EB2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842" w:type="dxa"/>
            <w:vAlign w:val="bottom"/>
            <w:hideMark/>
          </w:tcPr>
          <w:p w14:paraId="1721E3C6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untry listed</w:t>
            </w:r>
          </w:p>
        </w:tc>
        <w:tc>
          <w:tcPr>
            <w:tcW w:w="851" w:type="dxa"/>
            <w:vAlign w:val="bottom"/>
            <w:hideMark/>
          </w:tcPr>
          <w:p w14:paraId="0A2BE5FE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ucasian, Asian, Indigenous Australian/Torres Strait Islander, Pacific Islander, African, mixed other (listed)</w:t>
            </w:r>
          </w:p>
        </w:tc>
        <w:tc>
          <w:tcPr>
            <w:tcW w:w="1046" w:type="dxa"/>
            <w:vAlign w:val="bottom"/>
            <w:hideMark/>
          </w:tcPr>
          <w:p w14:paraId="51230A8D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isted under race (ethnicity) variable</w:t>
            </w:r>
          </w:p>
        </w:tc>
        <w:tc>
          <w:tcPr>
            <w:tcW w:w="938" w:type="dxa"/>
            <w:vAlign w:val="bottom"/>
            <w:hideMark/>
          </w:tcPr>
          <w:p w14:paraId="4858B5CA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isted as primary language</w:t>
            </w:r>
          </w:p>
        </w:tc>
        <w:tc>
          <w:tcPr>
            <w:tcW w:w="993" w:type="dxa"/>
            <w:vAlign w:val="bottom"/>
            <w:hideMark/>
          </w:tcPr>
          <w:p w14:paraId="0E42D5CF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eferred language</w:t>
            </w:r>
          </w:p>
        </w:tc>
        <w:tc>
          <w:tcPr>
            <w:tcW w:w="1417" w:type="dxa"/>
            <w:vAlign w:val="bottom"/>
            <w:hideMark/>
          </w:tcPr>
          <w:p w14:paraId="35112E5B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Living arrangements (in the community alone; in the community with spouse; in the community with other; in a hostel villa; in a retirement home; other), and Main occupation: manager/admin; professional; </w:t>
            </w:r>
            <w:proofErr w:type="spellStart"/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ssoc</w:t>
            </w:r>
            <w:proofErr w:type="spellEnd"/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professional; tradesperson; advanced clerical/service; intermediate clerical/sales/service; intermediate prod/transport; elementary clerical/sales/service; labourers &amp; related; home duties; other</w:t>
            </w:r>
          </w:p>
        </w:tc>
        <w:tc>
          <w:tcPr>
            <w:tcW w:w="1276" w:type="dxa"/>
            <w:vAlign w:val="bottom"/>
            <w:hideMark/>
          </w:tcPr>
          <w:p w14:paraId="6F2C2FD3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rried/</w:t>
            </w:r>
            <w:proofErr w:type="spellStart"/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efacto</w:t>
            </w:r>
            <w:proofErr w:type="spellEnd"/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divorced, separated, widowed, never married, other</w:t>
            </w:r>
          </w:p>
        </w:tc>
        <w:tc>
          <w:tcPr>
            <w:tcW w:w="1134" w:type="dxa"/>
            <w:vAlign w:val="bottom"/>
            <w:hideMark/>
          </w:tcPr>
          <w:p w14:paraId="0D339888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ifficulty learning, writing or reading at school; handedness; year of retirement; number of children, are you the primary carer for someone (and how long for); pets; mobility aids; history of chronic condition/major illnesses; communicating in English; vision</w:t>
            </w:r>
          </w:p>
        </w:tc>
      </w:tr>
      <w:tr w:rsidR="008D14F5" w:rsidRPr="00253741" w14:paraId="3C60A514" w14:textId="77777777" w:rsidTr="005621DF">
        <w:trPr>
          <w:trHeight w:val="1600"/>
        </w:trPr>
        <w:tc>
          <w:tcPr>
            <w:tcW w:w="1134" w:type="dxa"/>
            <w:vAlign w:val="bottom"/>
            <w:hideMark/>
          </w:tcPr>
          <w:p w14:paraId="3E29F1A6" w14:textId="784A747D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CS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Sachdev&lt;/Author&gt;&lt;Year&gt;2013&lt;/Year&gt;&lt;RecNum&gt;18&lt;/RecNum&gt;&lt;DisplayText&gt;[10]&lt;/DisplayText&gt;&lt;record&gt;&lt;rec-number&gt;18&lt;/rec-number&gt;&lt;foreign-keys&gt;&lt;key app="EN" db-id="0pvr2f2eltwpwwe5wp3vf0rh0v20wpvdtpr2" timestamp="1756792596"&gt;18&lt;/key&gt;&lt;/foreign-keys&gt;&lt;ref-type name="Journal Article"&gt;17&lt;/ref-type&gt;&lt;contributors&gt;&lt;authors&gt;&lt;author&gt;Sachdev, Perminder S.&lt;/author&gt;&lt;author&gt;Levitan, Charlene&lt;/author&gt;&lt;author&gt;Crawford, John&lt;/author&gt;&lt;author&gt;Sidhu, Mamta&lt;/author&gt;&lt;author&gt;Slavin, Melissa&lt;/author&gt;&lt;author&gt;Richmond, Robyn&lt;/author&gt;&lt;author&gt;Kochan, Nicole&lt;/author&gt;&lt;author&gt;Brodaty, Henry&lt;/author&gt;&lt;author&gt;Wen, Wei&lt;/author&gt;&lt;author&gt;Kang, Kristan&lt;/author&gt;&lt;author&gt;Mather, Karen A.&lt;/author&gt;&lt;/authors&gt;&lt;/contributors&gt;&lt;titles&gt;&lt;title&gt;The Sydney Centenarian Study: methodology and profile of centenarians and near-centenarians&lt;/title&gt;&lt;secondary-title&gt;International Psychogeriatrics&lt;/secondary-title&gt;&lt;/titles&gt;&lt;periodical&gt;&lt;full-title&gt;International Psychogeriatrics&lt;/full-title&gt;&lt;/periodical&gt;&lt;pages&gt;993-1005&lt;/pages&gt;&lt;volume&gt;25&lt;/volume&gt;&lt;number&gt;6&lt;/number&gt;&lt;edition&gt;2013/03/19&lt;/edition&gt;&lt;keywords&gt;&lt;keyword&gt;MRI&lt;/keyword&gt;&lt;keyword&gt;aging&lt;/keyword&gt;&lt;keyword&gt;centenarians&lt;/keyword&gt;&lt;keyword&gt;dementia&lt;/keyword&gt;&lt;keyword&gt;genetics&lt;/keyword&gt;&lt;keyword&gt;longevity&lt;/keyword&gt;&lt;keyword&gt;methodology&lt;/keyword&gt;&lt;/keywords&gt;&lt;dates&gt;&lt;year&gt;2013&lt;/year&gt;&lt;/dates&gt;&lt;publisher&gt;Cambridge University Press&lt;/publisher&gt;&lt;isbn&gt;1041-6102&lt;/isbn&gt;&lt;urls&gt;&lt;related-urls&gt;&lt;url&gt;https://www.cambridge.org/core/product/50DC425C47E275BD9E32DF86895BEDB8&lt;/url&gt;&lt;/related-urls&gt;&lt;/urls&gt;&lt;electronic-resource-num&gt;10.1017/S1041610213000197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="009C7C7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10]</w:t>
            </w:r>
            <w:r w:rsidR="009C7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709" w:type="dxa"/>
            <w:vAlign w:val="bottom"/>
            <w:hideMark/>
          </w:tcPr>
          <w:p w14:paraId="6A28523B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ge listed (wave 1)</w:t>
            </w:r>
          </w:p>
        </w:tc>
        <w:tc>
          <w:tcPr>
            <w:tcW w:w="851" w:type="dxa"/>
            <w:vAlign w:val="bottom"/>
            <w:hideMark/>
          </w:tcPr>
          <w:p w14:paraId="27E794FA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708" w:type="dxa"/>
            <w:vAlign w:val="bottom"/>
            <w:hideMark/>
          </w:tcPr>
          <w:p w14:paraId="7A4AF1BD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male/female)</w:t>
            </w:r>
          </w:p>
        </w:tc>
        <w:tc>
          <w:tcPr>
            <w:tcW w:w="1985" w:type="dxa"/>
            <w:vAlign w:val="bottom"/>
            <w:hideMark/>
          </w:tcPr>
          <w:p w14:paraId="2828E556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Total years of education and highest qualification (Incomplete primary school; completed primary school; intermediate certificate; leaving certificate; diploma; degree; postgraduate degree; "777"; missing) </w:t>
            </w:r>
          </w:p>
        </w:tc>
        <w:tc>
          <w:tcPr>
            <w:tcW w:w="1142" w:type="dxa"/>
            <w:vAlign w:val="bottom"/>
            <w:hideMark/>
          </w:tcPr>
          <w:p w14:paraId="43F2C984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842" w:type="dxa"/>
            <w:vAlign w:val="bottom"/>
            <w:hideMark/>
          </w:tcPr>
          <w:p w14:paraId="5429AC69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851" w:type="dxa"/>
            <w:vAlign w:val="bottom"/>
            <w:hideMark/>
          </w:tcPr>
          <w:p w14:paraId="5DC821B8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046" w:type="dxa"/>
            <w:vAlign w:val="bottom"/>
            <w:hideMark/>
          </w:tcPr>
          <w:p w14:paraId="61C2670F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938" w:type="dxa"/>
            <w:vAlign w:val="bottom"/>
            <w:hideMark/>
          </w:tcPr>
          <w:p w14:paraId="79F894C5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993" w:type="dxa"/>
            <w:vAlign w:val="bottom"/>
            <w:hideMark/>
          </w:tcPr>
          <w:p w14:paraId="5070401A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417" w:type="dxa"/>
            <w:vAlign w:val="bottom"/>
            <w:hideMark/>
          </w:tcPr>
          <w:p w14:paraId="7D580D11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in occupation (free text)</w:t>
            </w:r>
          </w:p>
        </w:tc>
        <w:tc>
          <w:tcPr>
            <w:tcW w:w="1276" w:type="dxa"/>
            <w:vAlign w:val="bottom"/>
            <w:hideMark/>
          </w:tcPr>
          <w:p w14:paraId="35FA4D65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married or </w:t>
            </w:r>
            <w:proofErr w:type="spellStart"/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efacto</w:t>
            </w:r>
            <w:proofErr w:type="spellEnd"/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single and never married, separated, divorced, widowed, other</w:t>
            </w:r>
          </w:p>
        </w:tc>
        <w:tc>
          <w:tcPr>
            <w:tcW w:w="1134" w:type="dxa"/>
            <w:vAlign w:val="bottom"/>
            <w:hideMark/>
          </w:tcPr>
          <w:p w14:paraId="5E77FE38" w14:textId="77777777" w:rsidR="001A209F" w:rsidRPr="00253741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537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9C7C74" w:rsidRPr="00253741" w14:paraId="44E48EBC" w14:textId="77777777" w:rsidTr="005621DF">
        <w:trPr>
          <w:trHeight w:val="1600"/>
        </w:trPr>
        <w:tc>
          <w:tcPr>
            <w:tcW w:w="1134" w:type="dxa"/>
            <w:vAlign w:val="bottom"/>
          </w:tcPr>
          <w:p w14:paraId="49BBE657" w14:textId="76059F7D" w:rsidR="009C7C74" w:rsidRPr="00253741" w:rsidRDefault="009C7C74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PA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Anstey&lt;/Author&gt;&lt;Year&gt;2012&lt;/Year&gt;&lt;RecNum&gt;58&lt;/RecNum&gt;&lt;DisplayText&gt;[11]&lt;/DisplayText&gt;&lt;record&gt;&lt;rec-number&gt;58&lt;/rec-number&gt;&lt;foreign-keys&gt;&lt;key app="EN" db-id="0pvr2f2eltwpwwe5wp3vf0rh0v20wpvdtpr2" timestamp="1757921448"&gt;58&lt;/key&gt;&lt;/foreign-keys&gt;&lt;ref-type name="Journal Article"&gt;17&lt;/ref-type&gt;&lt;contributors&gt;&lt;authors&gt;&lt;author&gt;Anstey, Kaarin J.&lt;/author&gt;&lt;author&gt;Christensen, Helen&lt;/author&gt;&lt;author&gt;Butterworth, Peter&lt;/author&gt;&lt;author&gt;Easteal, Simon&lt;/author&gt;&lt;author&gt;Mackinnon, Andrew&lt;/author&gt;&lt;author&gt;Jacomb, Trish&lt;/author&gt;&lt;author&gt;Maxwell, Karen&lt;/author&gt;&lt;author&gt;Rodgers, Bryan&lt;/author&gt;&lt;author&gt;Windsor, Tim&lt;/author&gt;&lt;author&gt;Cherbuin, Nicolas&lt;/author&gt;&lt;author&gt;Jorm, Anthony F.&lt;/author&gt;&lt;/authors&gt;&lt;/contributors&gt;&lt;titles&gt;&lt;title&gt;Cohort Profile: The PATH through life project&lt;/title&gt;&lt;secondary-title&gt;International Journal of Epidemiology&lt;/secondary-title&gt;&lt;/titles&gt;&lt;periodical&gt;&lt;full-title&gt;International Journal of Epidemiology&lt;/full-title&gt;&lt;/periodical&gt;&lt;pages&gt;951-960&lt;/pages&gt;&lt;volume&gt;41&lt;/volume&gt;&lt;number&gt;4&lt;/number&gt;&lt;dates&gt;&lt;year&gt;2012&lt;/year&gt;&lt;/dates&gt;&lt;isbn&gt;0300-5771&lt;/isbn&gt;&lt;urls&gt;&lt;related-urls&gt;&lt;url&gt;https://doi.org/10.1093/ije/dyr025&lt;/url&gt;&lt;/related-urls&gt;&lt;/urls&gt;&lt;electronic-resource-num&gt;10.1093/ije/dyr025&lt;/electronic-resource-num&gt;&lt;access-date&gt;9/15/2025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11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709" w:type="dxa"/>
            <w:vAlign w:val="bottom"/>
          </w:tcPr>
          <w:p w14:paraId="488073C5" w14:textId="21B565DE" w:rsidR="009C7C74" w:rsidRPr="00253741" w:rsidRDefault="009C7C74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ge listed (wave 1)</w:t>
            </w:r>
          </w:p>
        </w:tc>
        <w:tc>
          <w:tcPr>
            <w:tcW w:w="851" w:type="dxa"/>
            <w:vAlign w:val="bottom"/>
          </w:tcPr>
          <w:p w14:paraId="02E62715" w14:textId="29D171CE" w:rsidR="009C7C74" w:rsidRPr="00253741" w:rsidRDefault="0034659C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male/female)</w:t>
            </w:r>
          </w:p>
        </w:tc>
        <w:tc>
          <w:tcPr>
            <w:tcW w:w="708" w:type="dxa"/>
            <w:vAlign w:val="bottom"/>
          </w:tcPr>
          <w:p w14:paraId="5276144A" w14:textId="375D8764" w:rsidR="009C7C74" w:rsidRPr="00253741" w:rsidRDefault="0034659C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985" w:type="dxa"/>
            <w:vAlign w:val="bottom"/>
          </w:tcPr>
          <w:p w14:paraId="16F5358D" w14:textId="003B6E84" w:rsidR="009C7C74" w:rsidRPr="00253741" w:rsidRDefault="002912EE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Two questions asked: highest level of schooling completed (some primary; all of primary; some of secondary; three/four years of secondary; five/six years of secondary); and highest level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ost second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/tertiary education completed (trade certificate/apprenticeship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technician’s certificate/advanced certificate; certificate other than above; associate diploma; undergraduate diploma; Bachelor’s degree; post graduate diploma/certificate; higher degree; none of the above).</w:t>
            </w:r>
          </w:p>
        </w:tc>
        <w:tc>
          <w:tcPr>
            <w:tcW w:w="1142" w:type="dxa"/>
            <w:vAlign w:val="bottom"/>
          </w:tcPr>
          <w:p w14:paraId="58142475" w14:textId="688E84C5" w:rsidR="009C7C74" w:rsidRPr="00253741" w:rsidRDefault="0034659C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NA</w:t>
            </w:r>
          </w:p>
        </w:tc>
        <w:tc>
          <w:tcPr>
            <w:tcW w:w="842" w:type="dxa"/>
            <w:vAlign w:val="bottom"/>
          </w:tcPr>
          <w:p w14:paraId="17C78C3A" w14:textId="1150334C" w:rsidR="009C7C74" w:rsidRPr="00253741" w:rsidRDefault="0034659C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851" w:type="dxa"/>
            <w:vAlign w:val="bottom"/>
          </w:tcPr>
          <w:p w14:paraId="5D5B39E0" w14:textId="6351E736" w:rsidR="009C7C74" w:rsidRPr="00253741" w:rsidRDefault="0034659C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046" w:type="dxa"/>
            <w:vAlign w:val="bottom"/>
          </w:tcPr>
          <w:p w14:paraId="0FC8380B" w14:textId="5B646EA3" w:rsidR="009C7C74" w:rsidRPr="00253741" w:rsidRDefault="0034659C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938" w:type="dxa"/>
            <w:vAlign w:val="bottom"/>
          </w:tcPr>
          <w:p w14:paraId="0F1AC688" w14:textId="7BB7F6C9" w:rsidR="009C7C74" w:rsidRPr="00253741" w:rsidRDefault="0034659C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993" w:type="dxa"/>
            <w:vAlign w:val="bottom"/>
          </w:tcPr>
          <w:p w14:paraId="113EFC4B" w14:textId="5DFA8A5E" w:rsidR="009C7C74" w:rsidRPr="00253741" w:rsidRDefault="0034659C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417" w:type="dxa"/>
            <w:vAlign w:val="bottom"/>
          </w:tcPr>
          <w:p w14:paraId="38617528" w14:textId="2C80B7E7" w:rsidR="009C7C74" w:rsidRPr="00253741" w:rsidRDefault="0034659C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276" w:type="dxa"/>
            <w:vAlign w:val="bottom"/>
          </w:tcPr>
          <w:p w14:paraId="0DD843F2" w14:textId="03408793" w:rsidR="009C7C74" w:rsidRPr="00253741" w:rsidRDefault="0034659C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134" w:type="dxa"/>
            <w:vAlign w:val="bottom"/>
          </w:tcPr>
          <w:p w14:paraId="3CB3482C" w14:textId="06EB6F5E" w:rsidR="009C7C74" w:rsidRPr="00253741" w:rsidRDefault="0034659C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E009CD" w:rsidRPr="00253741" w14:paraId="17B3DE9F" w14:textId="77777777" w:rsidTr="005621DF">
        <w:trPr>
          <w:trHeight w:val="1600"/>
        </w:trPr>
        <w:tc>
          <w:tcPr>
            <w:tcW w:w="1134" w:type="dxa"/>
            <w:vAlign w:val="bottom"/>
          </w:tcPr>
          <w:p w14:paraId="209FE1D9" w14:textId="439780C4" w:rsidR="00E009CD" w:rsidRPr="00E009CD" w:rsidRDefault="00E009CD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KGOWS</w:t>
            </w:r>
            <w:r w:rsidR="0039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="00072C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="00072C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Radford&lt;/Author&gt;&lt;Year&gt;2014&lt;/Year&gt;&lt;RecNum&gt;56&lt;/RecNum&gt;&lt;DisplayText&gt;[12]&lt;/DisplayText&gt;&lt;record&gt;&lt;rec-number&gt;56&lt;/rec-number&gt;&lt;foreign-keys&gt;&lt;key app="EN" db-id="0pvr2f2eltwpwwe5wp3vf0rh0v20wpvdtpr2" timestamp="1757921341"&gt;56&lt;/key&gt;&lt;/foreign-keys&gt;&lt;ref-type name="Journal Article"&gt;17&lt;/ref-type&gt;&lt;contributors&gt;&lt;authors&gt;&lt;author&gt;Radford, Kylie&lt;/author&gt;&lt;author&gt;Mack, Holly A.&lt;/author&gt;&lt;author&gt;Robertson, Hamish&lt;/author&gt;&lt;author&gt;Draper, Brian&lt;/author&gt;&lt;author&gt;Chalkley, Simon&lt;/author&gt;&lt;author&gt;Daylight, Gail&lt;/author&gt;&lt;author&gt;Cumming, Robert&lt;/author&gt;&lt;author&gt;Bennett, Hayley&lt;/author&gt;&lt;author&gt;Jackson Pulver, Lisa&lt;/author&gt;&lt;author&gt;Broe, Gerald A.&lt;/author&gt;&lt;/authors&gt;&lt;/contributors&gt;&lt;titles&gt;&lt;title&gt;The Koori Growing Old Well Study: investigating aging and dementia in urban Aboriginal Australians&lt;/title&gt;&lt;secondary-title&gt;International Psychogeriatrics&lt;/secondary-title&gt;&lt;/titles&gt;&lt;periodical&gt;&lt;full-title&gt;International Psychogeriatrics&lt;/full-title&gt;&lt;/periodical&gt;&lt;pages&gt;1033-1043&lt;/pages&gt;&lt;volume&gt;26&lt;/volume&gt;&lt;number&gt;6&lt;/number&gt;&lt;edition&gt;2014/02/10&lt;/edition&gt;&lt;keywords&gt;&lt;keyword&gt;Aboriginal health&lt;/keyword&gt;&lt;keyword&gt;Indigenous health&lt;/keyword&gt;&lt;keyword&gt;aging&lt;/keyword&gt;&lt;keyword&gt;cognitive impairment&lt;/keyword&gt;&lt;keyword&gt;dementia&lt;/keyword&gt;&lt;/keywords&gt;&lt;dates&gt;&lt;year&gt;2014&lt;/year&gt;&lt;/dates&gt;&lt;publisher&gt;Cambridge University Press&lt;/publisher&gt;&lt;isbn&gt;1041-6102&lt;/isbn&gt;&lt;urls&gt;&lt;related-urls&gt;&lt;url&gt;https://www.cambridge.org/core/product/2F59C5B4ACE00704C9D8C048E477D535&lt;/url&gt;&lt;/related-urls&gt;&lt;/urls&gt;&lt;electronic-resource-num&gt;10.1017/S1041610213002561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="00072C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="00072C6D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12]</w:t>
            </w:r>
            <w:r w:rsidR="00072C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709" w:type="dxa"/>
            <w:vAlign w:val="bottom"/>
          </w:tcPr>
          <w:p w14:paraId="30A7F6F5" w14:textId="681FF5EB" w:rsidR="00E009CD" w:rsidRDefault="00175C04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ge listed</w:t>
            </w:r>
          </w:p>
        </w:tc>
        <w:tc>
          <w:tcPr>
            <w:tcW w:w="851" w:type="dxa"/>
            <w:vAlign w:val="bottom"/>
          </w:tcPr>
          <w:p w14:paraId="36B9E687" w14:textId="17A64139" w:rsidR="00E009CD" w:rsidRDefault="006D0347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n/woman</w:t>
            </w:r>
          </w:p>
        </w:tc>
        <w:tc>
          <w:tcPr>
            <w:tcW w:w="708" w:type="dxa"/>
            <w:vAlign w:val="bottom"/>
          </w:tcPr>
          <w:p w14:paraId="14CD9480" w14:textId="69069A6A" w:rsidR="00E009CD" w:rsidRDefault="006D0347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985" w:type="dxa"/>
            <w:vAlign w:val="bottom"/>
          </w:tcPr>
          <w:p w14:paraId="2DC6A29B" w14:textId="46D95CF2" w:rsidR="00E009CD" w:rsidRDefault="00350169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ducation level (&lt;10 years, ≥10 years)</w:t>
            </w:r>
          </w:p>
        </w:tc>
        <w:tc>
          <w:tcPr>
            <w:tcW w:w="1142" w:type="dxa"/>
            <w:vAlign w:val="bottom"/>
          </w:tcPr>
          <w:p w14:paraId="3858DF50" w14:textId="2B219B43" w:rsidR="00E009CD" w:rsidRDefault="00662BC6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dified Monash Model remoteness classification (1-7)</w:t>
            </w:r>
          </w:p>
        </w:tc>
        <w:tc>
          <w:tcPr>
            <w:tcW w:w="842" w:type="dxa"/>
            <w:vAlign w:val="bottom"/>
          </w:tcPr>
          <w:p w14:paraId="447BD315" w14:textId="1C02AB9F" w:rsidR="00E009CD" w:rsidRDefault="00662BC6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ustralia or ‘Other’</w:t>
            </w:r>
          </w:p>
        </w:tc>
        <w:tc>
          <w:tcPr>
            <w:tcW w:w="851" w:type="dxa"/>
            <w:vAlign w:val="bottom"/>
          </w:tcPr>
          <w:p w14:paraId="5D5DB05B" w14:textId="6E9F851F" w:rsidR="00E009CD" w:rsidRDefault="00662BC6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046" w:type="dxa"/>
            <w:vAlign w:val="bottom"/>
          </w:tcPr>
          <w:p w14:paraId="6E438A31" w14:textId="63434D85" w:rsidR="00E009CD" w:rsidRDefault="007120B9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All participants identified as Aboriginal or Torres Strait Islander in this study)</w:t>
            </w:r>
          </w:p>
        </w:tc>
        <w:tc>
          <w:tcPr>
            <w:tcW w:w="938" w:type="dxa"/>
            <w:vAlign w:val="bottom"/>
          </w:tcPr>
          <w:p w14:paraId="301972A9" w14:textId="5A8D7A37" w:rsidR="00E009CD" w:rsidRDefault="007120B9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nglish or ‘Other’</w:t>
            </w:r>
          </w:p>
        </w:tc>
        <w:tc>
          <w:tcPr>
            <w:tcW w:w="993" w:type="dxa"/>
            <w:vAlign w:val="bottom"/>
          </w:tcPr>
          <w:p w14:paraId="5B5096C8" w14:textId="2812902F" w:rsidR="00E009CD" w:rsidRDefault="007120B9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417" w:type="dxa"/>
            <w:vAlign w:val="bottom"/>
          </w:tcPr>
          <w:p w14:paraId="3DB56B3F" w14:textId="0BF9726B" w:rsidR="00E009CD" w:rsidRDefault="005A214A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in lifetime job (skilled/ABS standard occupation category 1-7; or unskilled/ABS standard occupation category 8)</w:t>
            </w:r>
          </w:p>
        </w:tc>
        <w:tc>
          <w:tcPr>
            <w:tcW w:w="1276" w:type="dxa"/>
            <w:vAlign w:val="bottom"/>
          </w:tcPr>
          <w:p w14:paraId="73E01BA3" w14:textId="3AD6DDE7" w:rsidR="00E009CD" w:rsidRDefault="00AA3F6E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rried/de facto, widowed/divorced, or never married</w:t>
            </w:r>
          </w:p>
        </w:tc>
        <w:tc>
          <w:tcPr>
            <w:tcW w:w="1134" w:type="dxa"/>
            <w:vAlign w:val="bottom"/>
          </w:tcPr>
          <w:p w14:paraId="77912E8D" w14:textId="3ADB0796" w:rsidR="00E009CD" w:rsidRDefault="00AA3F6E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E009CD" w:rsidRPr="00253741" w14:paraId="332507EB" w14:textId="77777777" w:rsidTr="005621DF">
        <w:trPr>
          <w:trHeight w:val="1600"/>
        </w:trPr>
        <w:tc>
          <w:tcPr>
            <w:tcW w:w="1134" w:type="dxa"/>
            <w:vAlign w:val="bottom"/>
          </w:tcPr>
          <w:p w14:paraId="7C78D66B" w14:textId="577FA95D" w:rsidR="00E009CD" w:rsidRDefault="00A06A78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ESCUE</w:t>
            </w:r>
            <w:r w:rsidR="00E069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="002B73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="002B73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Gardiner&lt;/Author&gt;&lt;Year&gt;2017&lt;/Year&gt;&lt;RecNum&gt;75&lt;/RecNum&gt;&lt;DisplayText&gt;[13]&lt;/DisplayText&gt;&lt;record&gt;&lt;rec-number&gt;75&lt;/rec-number&gt;&lt;foreign-keys&gt;&lt;key app="EN" db-id="0pvr2f2eltwpwwe5wp3vf0rh0v20wpvdtpr2" timestamp="1760674061"&gt;75&lt;/key&gt;&lt;/foreign-keys&gt;&lt;ref-type name="Web Page"&gt;12&lt;/ref-type&gt;&lt;contributors&gt;&lt;authors&gt;&lt;author&gt;Gardiner, Paul A.&lt;/author&gt;&lt;/authors&gt;&lt;/contributors&gt;&lt;titles&gt;&lt;title&gt;A randomised controlled trial into the effect of reducing prolonged sitting on cognitive function in insufficiently active frail older adults&lt;/title&gt;&lt;/titles&gt;&lt;volume&gt;2025&lt;/volume&gt;&lt;dates&gt;&lt;year&gt;2017&lt;/year&gt;&lt;/dates&gt;&lt;pub-location&gt;Australia New Zealand Clinical Trials Registry&lt;/pub-location&gt;&lt;urls&gt;&lt;related-urls&gt;&lt;url&gt;https://anzctr.org.au/Trial/Registration/TrialReview.aspx?id=371071&amp;amp;isReview=true&lt;/url&gt;&lt;/related-urls&gt;&lt;/urls&gt;&lt;/record&gt;&lt;/Cite&gt;&lt;/EndNote&gt;</w:instrText>
            </w:r>
            <w:r w:rsidR="002B73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="002B73C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13]</w:t>
            </w:r>
            <w:r w:rsidR="002B73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709" w:type="dxa"/>
            <w:vAlign w:val="bottom"/>
          </w:tcPr>
          <w:p w14:paraId="42C6CD5E" w14:textId="3DEBC14F" w:rsidR="00E009CD" w:rsidRDefault="006C0CA9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ge listed</w:t>
            </w:r>
          </w:p>
        </w:tc>
        <w:tc>
          <w:tcPr>
            <w:tcW w:w="851" w:type="dxa"/>
            <w:vAlign w:val="bottom"/>
          </w:tcPr>
          <w:p w14:paraId="5FC16AC9" w14:textId="2CE6D38C" w:rsidR="00E009CD" w:rsidRDefault="006C0CA9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le/female</w:t>
            </w:r>
          </w:p>
        </w:tc>
        <w:tc>
          <w:tcPr>
            <w:tcW w:w="708" w:type="dxa"/>
            <w:vAlign w:val="bottom"/>
          </w:tcPr>
          <w:p w14:paraId="1A2A807B" w14:textId="12B301CC" w:rsidR="00E009CD" w:rsidRDefault="006C0CA9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985" w:type="dxa"/>
            <w:vAlign w:val="bottom"/>
          </w:tcPr>
          <w:p w14:paraId="6B8FB1E4" w14:textId="5247C8FA" w:rsidR="00E009CD" w:rsidRDefault="00FE6470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Highest qualification completed (higher school or leaving certificate; school or intermediate certificate; no formal qualifications; certificate/diploma (e.g., childcare, technician); university degree; higher university degree (e.g., </w:t>
            </w:r>
            <w:r w:rsidR="005406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rad. Dip., Masters, PhD)</w:t>
            </w:r>
          </w:p>
        </w:tc>
        <w:tc>
          <w:tcPr>
            <w:tcW w:w="1142" w:type="dxa"/>
            <w:vAlign w:val="bottom"/>
          </w:tcPr>
          <w:p w14:paraId="02A87569" w14:textId="47BB4143" w:rsidR="00E009CD" w:rsidRDefault="005406E7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842" w:type="dxa"/>
            <w:vAlign w:val="bottom"/>
          </w:tcPr>
          <w:p w14:paraId="13AD011C" w14:textId="7F199708" w:rsidR="00E009CD" w:rsidRDefault="005406E7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ree text</w:t>
            </w:r>
          </w:p>
        </w:tc>
        <w:tc>
          <w:tcPr>
            <w:tcW w:w="851" w:type="dxa"/>
            <w:vAlign w:val="bottom"/>
          </w:tcPr>
          <w:p w14:paraId="6F1038FB" w14:textId="42780B86" w:rsidR="00E009CD" w:rsidRDefault="005406E7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Oceanian -Australian, South-east Asian, </w:t>
            </w:r>
            <w:r w:rsidR="00F8324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rth-west European, Southern and Central Asian (others listed but not selected)</w:t>
            </w:r>
          </w:p>
        </w:tc>
        <w:tc>
          <w:tcPr>
            <w:tcW w:w="1046" w:type="dxa"/>
            <w:vAlign w:val="bottom"/>
          </w:tcPr>
          <w:p w14:paraId="5C66F3A9" w14:textId="60D60173" w:rsidR="00E009CD" w:rsidRDefault="00F8324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938" w:type="dxa"/>
            <w:vAlign w:val="bottom"/>
          </w:tcPr>
          <w:p w14:paraId="749E8B9C" w14:textId="146EBC6D" w:rsidR="00E009CD" w:rsidRDefault="00C47AEC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993" w:type="dxa"/>
            <w:vAlign w:val="bottom"/>
          </w:tcPr>
          <w:p w14:paraId="015ECB20" w14:textId="16D0499D" w:rsidR="00E009CD" w:rsidRDefault="00C47AEC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“Do you usually speak a language other than English at home?”</w:t>
            </w:r>
          </w:p>
        </w:tc>
        <w:tc>
          <w:tcPr>
            <w:tcW w:w="1417" w:type="dxa"/>
            <w:vAlign w:val="bottom"/>
          </w:tcPr>
          <w:p w14:paraId="2CA32A05" w14:textId="33EBA066" w:rsidR="00E009CD" w:rsidRDefault="00DB4CC3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Living arrangements (with partner/spouse; alone; with child/children); </w:t>
            </w:r>
            <w:r w:rsidR="007116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main profession (administrative assistant; professional; sales and personal service worker; </w:t>
            </w:r>
            <w:r w:rsidR="002B700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nager or administrator; para professional; trade; other); income (“how do you manage on the income you have available?)</w:t>
            </w:r>
          </w:p>
        </w:tc>
        <w:tc>
          <w:tcPr>
            <w:tcW w:w="1276" w:type="dxa"/>
            <w:vAlign w:val="bottom"/>
          </w:tcPr>
          <w:p w14:paraId="0A8FDFC8" w14:textId="5992B4D8" w:rsidR="00E009CD" w:rsidRDefault="001B7AF0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rried/partnered, widowed/widower, never married, separated, divorced</w:t>
            </w:r>
            <w:r w:rsidR="007E129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4C88B217" w14:textId="22D7929E" w:rsidR="00E009CD" w:rsidRDefault="007E1294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CF50CC" w:rsidRPr="00253741" w14:paraId="082D6515" w14:textId="77777777" w:rsidTr="005621DF">
        <w:trPr>
          <w:trHeight w:val="1600"/>
        </w:trPr>
        <w:tc>
          <w:tcPr>
            <w:tcW w:w="1134" w:type="dxa"/>
            <w:vAlign w:val="bottom"/>
          </w:tcPr>
          <w:p w14:paraId="779932BA" w14:textId="79FB3A2C" w:rsidR="00CF50CC" w:rsidRDefault="00CF50CC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PTIMISE Your Health</w:t>
            </w:r>
            <w:r w:rsidR="00072C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="00072C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begin"/>
            </w:r>
            <w:r w:rsidR="002B73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instrText xml:space="preserve"> ADDIN EN.CITE &lt;EndNote&gt;&lt;Cite&gt;&lt;Author&gt;Brakenridge&lt;/Author&gt;&lt;Year&gt;2022&lt;/Year&gt;&lt;RecNum&gt;74&lt;/RecNum&gt;&lt;DisplayText&gt;[14]&lt;/DisplayText&gt;&lt;record&gt;&lt;rec-number&gt;74&lt;/rec-number&gt;&lt;foreign-keys&gt;&lt;key app="EN" db-id="0pvr2f2eltwpwwe5wp3vf0rh0v20wpvdtpr2" timestamp="1760583126"&gt;74&lt;/key&gt;&lt;/foreign-keys&gt;&lt;ref-type name="Journal Article"&gt;17&lt;/ref-type&gt;&lt;contributors&gt;&lt;authors&gt;&lt;author&gt;Brakenridge, Christian J.&lt;/author&gt;&lt;author&gt;Gardiner, Paul A.&lt;/author&gt;&lt;author&gt;Grigg, Ruth V.&lt;/author&gt;&lt;author&gt;Winkler, Elisabeth A. H.&lt;/author&gt;&lt;author&gt;Fjeldsoe, Brianna S.&lt;/author&gt;&lt;author&gt;Schaumberg, Mia A.&lt;/author&gt;&lt;author&gt;Owen, Neville&lt;/author&gt;&lt;author&gt;Eakin, Elizabeth G.&lt;/author&gt;&lt;author&gt;Biddle, Stuart J. H.&lt;/author&gt;&lt;author&gt;Moodie, Marjory&lt;/author&gt;&lt;author&gt;Daly, Robin M.&lt;/author&gt;&lt;author&gt;Green, Daniel J.&lt;/author&gt;&lt;author&gt;Cohen, Neale&lt;/author&gt;&lt;author&gt;Gray, Len&lt;/author&gt;&lt;author&gt;Comans, Tracy&lt;/author&gt;&lt;author&gt;Buman, Matthew P.&lt;/author&gt;&lt;author&gt;Goode, Ana D.&lt;/author&gt;&lt;author&gt;Nguyen, Phuong&lt;/author&gt;&lt;author&gt;Gao, Lan&lt;/author&gt;&lt;author&gt;Healy, Genevieve N.&lt;/author&gt;&lt;author&gt;Dunstan, David W.&lt;/author&gt;&lt;/authors&gt;&lt;/contributors&gt;&lt;titles&gt;&lt;title&gt;Sitting less and moving more for improved metabolic and brain health in type 2 diabetes: ‘OPTIMISE your health’ trial protocol&lt;/title&gt;&lt;secondary-title&gt;BMC Public Health&lt;/secondary-title&gt;&lt;/titles&gt;&lt;periodical&gt;&lt;full-title&gt;BMC Public Health&lt;/full-title&gt;&lt;/periodical&gt;&lt;pages&gt;929&lt;/pages&gt;&lt;volume&gt;22&lt;/volume&gt;&lt;number&gt;1&lt;/number&gt;&lt;dates&gt;&lt;year&gt;2022&lt;/year&gt;&lt;pub-dates&gt;&lt;date&gt;2022/05/10&lt;/date&gt;&lt;/pub-dates&gt;&lt;/dates&gt;&lt;isbn&gt;1471-2458&lt;/isbn&gt;&lt;urls&gt;&lt;related-urls&gt;&lt;url&gt;https://doi.org/10.1186/s12889-022-13123-x&lt;/url&gt;&lt;/related-urls&gt;&lt;/urls&gt;&lt;electronic-resource-num&gt;10.1186/s12889-022-13123-x&lt;/electronic-resource-num&gt;&lt;/record&gt;&lt;/Cite&gt;&lt;/EndNote&gt;</w:instrText>
            </w:r>
            <w:r w:rsidR="00072C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separate"/>
            </w:r>
            <w:r w:rsidR="002B73C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[14]</w:t>
            </w:r>
            <w:r w:rsidR="00072C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fldChar w:fldCharType="end"/>
            </w:r>
          </w:p>
        </w:tc>
        <w:tc>
          <w:tcPr>
            <w:tcW w:w="709" w:type="dxa"/>
            <w:vAlign w:val="bottom"/>
          </w:tcPr>
          <w:p w14:paraId="4B3C0700" w14:textId="7996A64E" w:rsidR="00CF50CC" w:rsidRDefault="00CF50CC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ge listed</w:t>
            </w:r>
          </w:p>
        </w:tc>
        <w:tc>
          <w:tcPr>
            <w:tcW w:w="851" w:type="dxa"/>
            <w:vAlign w:val="bottom"/>
          </w:tcPr>
          <w:p w14:paraId="58E56789" w14:textId="7E941E3A" w:rsidR="00CF50CC" w:rsidRDefault="00CF50CC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(male/female)</w:t>
            </w:r>
          </w:p>
        </w:tc>
        <w:tc>
          <w:tcPr>
            <w:tcW w:w="708" w:type="dxa"/>
            <w:vAlign w:val="bottom"/>
          </w:tcPr>
          <w:p w14:paraId="73C1D91E" w14:textId="46BC00AE" w:rsidR="00CF50CC" w:rsidRDefault="00CF50CC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985" w:type="dxa"/>
            <w:vAlign w:val="bottom"/>
          </w:tcPr>
          <w:p w14:paraId="6EB358BE" w14:textId="7AA116DF" w:rsidR="00CF50CC" w:rsidRDefault="001053E0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ighest qualification completed (</w:t>
            </w:r>
            <w:r w:rsidR="00E305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did not finish high school i.e., Year 12/Form 6/HSC, completed high school i.e., Year 12/Form 6/HSC, Completed additional higher education i.e., TAFE/trade </w:t>
            </w:r>
            <w:r w:rsidR="00E305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certificate/diploma/University etc.</w:t>
            </w:r>
          </w:p>
        </w:tc>
        <w:tc>
          <w:tcPr>
            <w:tcW w:w="1142" w:type="dxa"/>
            <w:vAlign w:val="bottom"/>
          </w:tcPr>
          <w:p w14:paraId="7160732C" w14:textId="239AFEBD" w:rsidR="00CF50CC" w:rsidRDefault="000D1EB6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NA</w:t>
            </w:r>
          </w:p>
        </w:tc>
        <w:tc>
          <w:tcPr>
            <w:tcW w:w="842" w:type="dxa"/>
            <w:vAlign w:val="bottom"/>
          </w:tcPr>
          <w:p w14:paraId="1C2F4C75" w14:textId="45F94EE7" w:rsidR="00CF50CC" w:rsidRDefault="002300F7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Australia, England, New Zealand, India, Italy, Vietnam, Philippines, o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‘other’ (with free text option).</w:t>
            </w:r>
          </w:p>
        </w:tc>
        <w:tc>
          <w:tcPr>
            <w:tcW w:w="851" w:type="dxa"/>
            <w:vAlign w:val="bottom"/>
          </w:tcPr>
          <w:p w14:paraId="5D94E684" w14:textId="6A5FABCD" w:rsidR="00CF50CC" w:rsidRDefault="00206AA9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NA</w:t>
            </w:r>
          </w:p>
        </w:tc>
        <w:tc>
          <w:tcPr>
            <w:tcW w:w="1046" w:type="dxa"/>
            <w:vAlign w:val="bottom"/>
          </w:tcPr>
          <w:p w14:paraId="345C30C4" w14:textId="2F875E1F" w:rsidR="00CF50CC" w:rsidRDefault="00206AA9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938" w:type="dxa"/>
            <w:vAlign w:val="bottom"/>
          </w:tcPr>
          <w:p w14:paraId="4FC7AEBC" w14:textId="6973D077" w:rsidR="00CF50CC" w:rsidRDefault="00206AA9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993" w:type="dxa"/>
            <w:vAlign w:val="bottom"/>
          </w:tcPr>
          <w:p w14:paraId="3A8752D7" w14:textId="0298C597" w:rsidR="00CF50CC" w:rsidRDefault="00206AA9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417" w:type="dxa"/>
            <w:vAlign w:val="bottom"/>
          </w:tcPr>
          <w:p w14:paraId="7481D533" w14:textId="3C3BB2F1" w:rsidR="00CF50CC" w:rsidRDefault="00206AA9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Household type (married or de facto couple only, person living alone, one person living with children, shared household, or other). </w:t>
            </w:r>
          </w:p>
        </w:tc>
        <w:tc>
          <w:tcPr>
            <w:tcW w:w="1276" w:type="dxa"/>
            <w:vAlign w:val="bottom"/>
          </w:tcPr>
          <w:p w14:paraId="33DCF03A" w14:textId="25B176A9" w:rsidR="00CF50CC" w:rsidRDefault="00C545E5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134" w:type="dxa"/>
            <w:vAlign w:val="bottom"/>
          </w:tcPr>
          <w:p w14:paraId="3DF8ADB9" w14:textId="6BD46DD4" w:rsidR="00CF50CC" w:rsidRDefault="00C545E5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Ancestry (English, Irish, Scottish, Italian, German, Chinese, Australian, </w:t>
            </w:r>
            <w:r w:rsidR="00797D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nd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or ‘oth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 xml:space="preserve">(with free text option)). </w:t>
            </w:r>
          </w:p>
        </w:tc>
      </w:tr>
    </w:tbl>
    <w:p w14:paraId="24C6093A" w14:textId="77777777" w:rsidR="005621DF" w:rsidRDefault="005621DF">
      <w:pPr>
        <w:rPr>
          <w:rFonts w:ascii="Times New Roman" w:hAnsi="Times New Roman" w:cs="Times New Roman"/>
        </w:rPr>
      </w:pPr>
    </w:p>
    <w:p w14:paraId="05D8F1F0" w14:textId="77777777" w:rsidR="0060021B" w:rsidRDefault="0060021B">
      <w:pPr>
        <w:rPr>
          <w:rFonts w:ascii="Times New Roman" w:hAnsi="Times New Roman" w:cs="Times New Roman"/>
        </w:rPr>
      </w:pPr>
    </w:p>
    <w:p w14:paraId="22FAE6A8" w14:textId="4B06ABAC" w:rsidR="005621DF" w:rsidRDefault="005621DF">
      <w:pPr>
        <w:rPr>
          <w:rFonts w:ascii="Times New Roman" w:hAnsi="Times New Roman" w:cs="Times New Roman"/>
        </w:rPr>
      </w:pPr>
    </w:p>
    <w:p w14:paraId="66D7C167" w14:textId="27D78890" w:rsidR="005621DF" w:rsidRDefault="005621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ISLAND = </w:t>
      </w:r>
      <w:r w:rsidR="003A3FE9">
        <w:rPr>
          <w:rFonts w:ascii="Times New Roman" w:hAnsi="Times New Roman" w:cs="Times New Roman"/>
        </w:rPr>
        <w:t>The Island Study Linking Ageing and Neurodegenerative Disease</w:t>
      </w:r>
      <w:r>
        <w:rPr>
          <w:rFonts w:ascii="Times New Roman" w:hAnsi="Times New Roman" w:cs="Times New Roman"/>
        </w:rPr>
        <w:t>; CLS = Can</w:t>
      </w:r>
      <w:r w:rsidR="00717BBF">
        <w:rPr>
          <w:rFonts w:ascii="Times New Roman" w:hAnsi="Times New Roman" w:cs="Times New Roman"/>
        </w:rPr>
        <w:t>berra Longitudinal Study</w:t>
      </w:r>
      <w:r>
        <w:rPr>
          <w:rFonts w:ascii="Times New Roman" w:hAnsi="Times New Roman" w:cs="Times New Roman"/>
        </w:rPr>
        <w:t xml:space="preserve">; MYN = </w:t>
      </w:r>
      <w:r w:rsidR="00717BBF">
        <w:rPr>
          <w:rFonts w:ascii="Times New Roman" w:hAnsi="Times New Roman" w:cs="Times New Roman"/>
        </w:rPr>
        <w:t>Mind Your Nose</w:t>
      </w:r>
      <w:r>
        <w:rPr>
          <w:rFonts w:ascii="Times New Roman" w:hAnsi="Times New Roman" w:cs="Times New Roman"/>
        </w:rPr>
        <w:t xml:space="preserve">; PISA = </w:t>
      </w:r>
      <w:r w:rsidR="00717BBF">
        <w:rPr>
          <w:rFonts w:ascii="Times New Roman" w:hAnsi="Times New Roman" w:cs="Times New Roman"/>
        </w:rPr>
        <w:t>Prospective Imaging Study of Ageing</w:t>
      </w:r>
      <w:r>
        <w:rPr>
          <w:rFonts w:ascii="Times New Roman" w:hAnsi="Times New Roman" w:cs="Times New Roman"/>
        </w:rPr>
        <w:t xml:space="preserve">; OATS = </w:t>
      </w:r>
      <w:r w:rsidR="00717BBF">
        <w:rPr>
          <w:rFonts w:ascii="Times New Roman" w:hAnsi="Times New Roman" w:cs="Times New Roman"/>
        </w:rPr>
        <w:t>Older Australian Twins Study</w:t>
      </w:r>
      <w:r>
        <w:rPr>
          <w:rFonts w:ascii="Times New Roman" w:hAnsi="Times New Roman" w:cs="Times New Roman"/>
        </w:rPr>
        <w:t xml:space="preserve">; MAS = </w:t>
      </w:r>
      <w:r w:rsidR="00717BBF">
        <w:rPr>
          <w:rFonts w:ascii="Times New Roman" w:hAnsi="Times New Roman" w:cs="Times New Roman"/>
        </w:rPr>
        <w:t>Sydney Memory and Ageing Study</w:t>
      </w:r>
      <w:r>
        <w:rPr>
          <w:rFonts w:ascii="Times New Roman" w:hAnsi="Times New Roman" w:cs="Times New Roman"/>
        </w:rPr>
        <w:t xml:space="preserve">; SCS = </w:t>
      </w:r>
      <w:r w:rsidR="00717BBF">
        <w:rPr>
          <w:rFonts w:ascii="Times New Roman" w:hAnsi="Times New Roman" w:cs="Times New Roman"/>
        </w:rPr>
        <w:t>Sydney Centenarian Study</w:t>
      </w:r>
      <w:r>
        <w:rPr>
          <w:rFonts w:ascii="Times New Roman" w:hAnsi="Times New Roman" w:cs="Times New Roman"/>
        </w:rPr>
        <w:t xml:space="preserve">; </w:t>
      </w:r>
      <w:r w:rsidR="00715246">
        <w:rPr>
          <w:rFonts w:ascii="Times New Roman" w:hAnsi="Times New Roman" w:cs="Times New Roman"/>
        </w:rPr>
        <w:t xml:space="preserve">PATH = Personality and Total Health Through Life; </w:t>
      </w:r>
      <w:r w:rsidR="00FC52A1">
        <w:rPr>
          <w:rFonts w:ascii="Times New Roman" w:hAnsi="Times New Roman" w:cs="Times New Roman"/>
        </w:rPr>
        <w:t xml:space="preserve">KGOWS = Koori Growing Old Well Study; </w:t>
      </w:r>
      <w:r>
        <w:rPr>
          <w:rFonts w:ascii="Times New Roman" w:hAnsi="Times New Roman" w:cs="Times New Roman"/>
        </w:rPr>
        <w:t>SES = socioeconomic status</w:t>
      </w:r>
      <w:r w:rsidR="000D0359">
        <w:rPr>
          <w:rFonts w:ascii="Times New Roman" w:hAnsi="Times New Roman" w:cs="Times New Roman"/>
        </w:rPr>
        <w:t xml:space="preserve">; IRSAD = Index of Relative Social Advantage and Disadvantage; </w:t>
      </w:r>
      <w:r w:rsidR="00A63654">
        <w:rPr>
          <w:rFonts w:ascii="Times New Roman" w:hAnsi="Times New Roman" w:cs="Times New Roman"/>
        </w:rPr>
        <w:t>NA = not applicable (i.e., demographic characteristic not included in submitted dataset)</w:t>
      </w:r>
      <w:r w:rsidR="0022723E">
        <w:rPr>
          <w:rFonts w:ascii="Times New Roman" w:hAnsi="Times New Roman" w:cs="Times New Roman"/>
        </w:rPr>
        <w:t>.</w:t>
      </w:r>
    </w:p>
    <w:p w14:paraId="3438F764" w14:textId="09DD867F" w:rsidR="00702D10" w:rsidRDefault="00702D1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 Education </w:t>
      </w:r>
      <w:r w:rsidR="00C24A1A">
        <w:rPr>
          <w:rFonts w:ascii="Times New Roman" w:hAnsi="Times New Roman" w:cs="Times New Roman"/>
        </w:rPr>
        <w:t xml:space="preserve">level </w:t>
      </w:r>
      <w:r>
        <w:rPr>
          <w:rFonts w:ascii="Times New Roman" w:hAnsi="Times New Roman" w:cs="Times New Roman"/>
        </w:rPr>
        <w:t>data were re-levelled into the following categories</w:t>
      </w:r>
      <w:r w:rsidR="00DC2CB5">
        <w:rPr>
          <w:rFonts w:ascii="Times New Roman" w:hAnsi="Times New Roman" w:cs="Times New Roman"/>
        </w:rPr>
        <w:t xml:space="preserve"> for synthesis</w:t>
      </w:r>
      <w:r>
        <w:rPr>
          <w:rFonts w:ascii="Times New Roman" w:hAnsi="Times New Roman" w:cs="Times New Roman"/>
        </w:rPr>
        <w:t>:</w:t>
      </w:r>
      <w:r w:rsidR="00C24A1A">
        <w:rPr>
          <w:rFonts w:ascii="Times New Roman" w:hAnsi="Times New Roman" w:cs="Times New Roman"/>
        </w:rPr>
        <w:t xml:space="preserve"> high school or lower; certificate, associate degree, diploma or trade; Bachelor’s degree; higher University degree (Masters, post-graduate diploma, or PhD); other.</w:t>
      </w:r>
    </w:p>
    <w:p w14:paraId="31521A02" w14:textId="36C38039" w:rsidR="00702D10" w:rsidRDefault="00702D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="00421DF4">
        <w:rPr>
          <w:rFonts w:ascii="Times New Roman" w:hAnsi="Times New Roman" w:cs="Times New Roman"/>
        </w:rPr>
        <w:t>Postcode</w:t>
      </w:r>
      <w:r>
        <w:rPr>
          <w:rFonts w:ascii="Times New Roman" w:hAnsi="Times New Roman" w:cs="Times New Roman"/>
        </w:rPr>
        <w:t xml:space="preserve"> data </w:t>
      </w:r>
      <w:r w:rsidR="00DC2CB5">
        <w:rPr>
          <w:rFonts w:ascii="Times New Roman" w:hAnsi="Times New Roman" w:cs="Times New Roman"/>
        </w:rPr>
        <w:t xml:space="preserve">were </w:t>
      </w:r>
      <w:r w:rsidR="00421DF4">
        <w:rPr>
          <w:rFonts w:ascii="Times New Roman" w:hAnsi="Times New Roman" w:cs="Times New Roman"/>
        </w:rPr>
        <w:t xml:space="preserve">used to classify remoteness using </w:t>
      </w:r>
      <w:r w:rsidR="00DC2CB5">
        <w:rPr>
          <w:rFonts w:ascii="Times New Roman" w:hAnsi="Times New Roman" w:cs="Times New Roman"/>
        </w:rPr>
        <w:t xml:space="preserve">the following categories </w:t>
      </w:r>
      <w:r w:rsidR="00421DF4">
        <w:rPr>
          <w:rFonts w:ascii="Times New Roman" w:hAnsi="Times New Roman" w:cs="Times New Roman"/>
        </w:rPr>
        <w:t xml:space="preserve">(Modified Monash Model): </w:t>
      </w:r>
      <w:r w:rsidR="002E1727">
        <w:rPr>
          <w:rFonts w:ascii="Times New Roman" w:hAnsi="Times New Roman" w:cs="Times New Roman"/>
        </w:rPr>
        <w:t>Metropolitan area; regional centre; large rural town; medium rural town; small rural town;</w:t>
      </w:r>
      <w:r w:rsidR="00324B4B">
        <w:rPr>
          <w:rFonts w:ascii="Times New Roman" w:hAnsi="Times New Roman" w:cs="Times New Roman"/>
        </w:rPr>
        <w:t xml:space="preserve"> remote community; very remote community.</w:t>
      </w:r>
      <w:r w:rsidR="00C24A1A">
        <w:rPr>
          <w:rFonts w:ascii="Times New Roman" w:hAnsi="Times New Roman" w:cs="Times New Roman"/>
        </w:rPr>
        <w:t xml:space="preserve"> </w:t>
      </w:r>
    </w:p>
    <w:p w14:paraId="62B967E9" w14:textId="0D94BC48" w:rsidR="00485893" w:rsidRDefault="00324B4B">
      <w:pPr>
        <w:rPr>
          <w:rFonts w:ascii="Times New Roman" w:hAnsi="Times New Roman" w:cs="Times New Roman"/>
        </w:rPr>
      </w:pPr>
      <w:r w:rsidRPr="00324B4B">
        <w:rPr>
          <w:rFonts w:ascii="Times New Roman" w:hAnsi="Times New Roman" w:cs="Times New Roman"/>
          <w:vertAlign w:val="superscript"/>
        </w:rPr>
        <w:t>c</w:t>
      </w:r>
      <w:r w:rsidR="00485893">
        <w:rPr>
          <w:rFonts w:ascii="Times New Roman" w:hAnsi="Times New Roman" w:cs="Times New Roman"/>
        </w:rPr>
        <w:t xml:space="preserve"> </w:t>
      </w:r>
      <w:r w:rsidR="00C43794">
        <w:rPr>
          <w:rFonts w:ascii="Times New Roman" w:hAnsi="Times New Roman" w:cs="Times New Roman"/>
        </w:rPr>
        <w:t>Relationship</w:t>
      </w:r>
      <w:r w:rsidR="00485893">
        <w:rPr>
          <w:rFonts w:ascii="Times New Roman" w:hAnsi="Times New Roman" w:cs="Times New Roman"/>
        </w:rPr>
        <w:t xml:space="preserve"> status data were re-levelled into the following categories for synthesis: </w:t>
      </w:r>
      <w:r w:rsidR="0087003B">
        <w:rPr>
          <w:rFonts w:ascii="Times New Roman" w:hAnsi="Times New Roman" w:cs="Times New Roman"/>
        </w:rPr>
        <w:t>partnered (living with partner, married, or de-facto); divorced/separated; widowed; never married/single; other.</w:t>
      </w:r>
    </w:p>
    <w:p w14:paraId="76BAF2D1" w14:textId="77777777" w:rsidR="009C7C74" w:rsidRDefault="009C7C74">
      <w:pPr>
        <w:rPr>
          <w:rFonts w:ascii="Times New Roman" w:hAnsi="Times New Roman" w:cs="Times New Roman"/>
        </w:rPr>
      </w:pPr>
    </w:p>
    <w:p w14:paraId="7B0DE992" w14:textId="77777777" w:rsidR="00253443" w:rsidRDefault="00253443">
      <w:pPr>
        <w:rPr>
          <w:rFonts w:ascii="Times New Roman" w:hAnsi="Times New Roman" w:cs="Times New Roman"/>
        </w:rPr>
        <w:sectPr w:rsidR="00253443" w:rsidSect="001A209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7DB25FA" w14:textId="7A3231BB" w:rsidR="009C7C74" w:rsidRPr="00E11C70" w:rsidRDefault="00253443" w:rsidP="00E11C70">
      <w:pPr>
        <w:spacing w:line="360" w:lineRule="auto"/>
        <w:rPr>
          <w:rFonts w:ascii="Times New Roman" w:hAnsi="Times New Roman" w:cs="Times New Roman"/>
          <w:b/>
          <w:bCs/>
        </w:rPr>
      </w:pPr>
      <w:r w:rsidRPr="00E11C70">
        <w:rPr>
          <w:rFonts w:ascii="Times New Roman" w:hAnsi="Times New Roman" w:cs="Times New Roman"/>
          <w:b/>
          <w:bCs/>
        </w:rPr>
        <w:lastRenderedPageBreak/>
        <w:t>References</w:t>
      </w:r>
    </w:p>
    <w:p w14:paraId="3779A9EA" w14:textId="77777777" w:rsidR="002B73C1" w:rsidRPr="00E11C70" w:rsidRDefault="009C7C74" w:rsidP="00E11C70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11C70">
        <w:rPr>
          <w:rFonts w:ascii="Times New Roman" w:hAnsi="Times New Roman" w:cs="Times New Roman"/>
        </w:rPr>
        <w:fldChar w:fldCharType="begin"/>
      </w:r>
      <w:r w:rsidRPr="00E11C70">
        <w:rPr>
          <w:rFonts w:ascii="Times New Roman" w:hAnsi="Times New Roman" w:cs="Times New Roman"/>
        </w:rPr>
        <w:instrText xml:space="preserve"> ADDIN EN.REFLIST </w:instrText>
      </w:r>
      <w:r w:rsidRPr="00E11C70">
        <w:rPr>
          <w:rFonts w:ascii="Times New Roman" w:hAnsi="Times New Roman" w:cs="Times New Roman"/>
        </w:rPr>
        <w:fldChar w:fldCharType="separate"/>
      </w:r>
      <w:r w:rsidR="002B73C1" w:rsidRPr="00E11C70">
        <w:rPr>
          <w:rFonts w:ascii="Times New Roman" w:hAnsi="Times New Roman" w:cs="Times New Roman"/>
        </w:rPr>
        <w:t>[1] Bartlett L, Doherty K, Farrow M, Kim S, Hill E, King A, et al. Island study linking aging and neurodegenerative disease (ISLAND) targeting dementia risk reduction: protocol for a prospective web-based cohort study. JMIR research protocols. 2022;11:e34688.</w:t>
      </w:r>
    </w:p>
    <w:p w14:paraId="0EFDF09F" w14:textId="77777777" w:rsidR="002B73C1" w:rsidRPr="00E11C70" w:rsidRDefault="002B73C1" w:rsidP="00E11C70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11C70">
        <w:rPr>
          <w:rFonts w:ascii="Times New Roman" w:hAnsi="Times New Roman" w:cs="Times New Roman"/>
        </w:rPr>
        <w:t>[2] Christensen H, Mackinnon A, Jorm AF, Korten A, Jacomb P, Hofer SM, et al. The Canberra Longitudinal Study: Design, Aims, Methodology, Outcomes and Recent Empirical Investigations. Aging, Neuropsychology, and Cognition. 2004;11:169-95.</w:t>
      </w:r>
    </w:p>
    <w:p w14:paraId="74E6DD0B" w14:textId="77777777" w:rsidR="002B73C1" w:rsidRPr="00E11C70" w:rsidRDefault="002B73C1" w:rsidP="00E11C70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11C70">
        <w:rPr>
          <w:rFonts w:ascii="Times New Roman" w:hAnsi="Times New Roman" w:cs="Times New Roman"/>
        </w:rPr>
        <w:t>[3] Burke IJM, Chesser C, Brown CPK, Watkins R, Butterworth P, Olofsson JK, et al. Mind your nose: A randomized controlled trial of olfactory-based memory training for older people with subjective cognitive decline. Alzheimer's &amp; Dementia: Translational Research &amp; Clinical Interventions. 2025;11:e70120.</w:t>
      </w:r>
    </w:p>
    <w:p w14:paraId="7B9574C1" w14:textId="77777777" w:rsidR="002B73C1" w:rsidRPr="00E11C70" w:rsidRDefault="002B73C1" w:rsidP="00E11C70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11C70">
        <w:rPr>
          <w:rFonts w:ascii="Times New Roman" w:hAnsi="Times New Roman" w:cs="Times New Roman"/>
        </w:rPr>
        <w:t>[4] Lupton MK, Robinson GA, Adam RJ, Rose S, Byrne GJ, Salvado O, et al. A prospective cohort study of prodromal Alzheimer's disease: Prospective Imaging Study of Ageing: Genes, Brain and Behaviour (PISA). Neuroimage Clin. 2021;29:102527.</w:t>
      </w:r>
    </w:p>
    <w:p w14:paraId="435A3EDF" w14:textId="77777777" w:rsidR="002B73C1" w:rsidRPr="00E11C70" w:rsidRDefault="002B73C1" w:rsidP="00E11C70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11C70">
        <w:rPr>
          <w:rFonts w:ascii="Times New Roman" w:hAnsi="Times New Roman" w:cs="Times New Roman"/>
        </w:rPr>
        <w:t>[5] Treacy C, Levenstein JM, Jefferies A, Metse AP, Schaumberg MA, Villani A, et al. The LEISURE Study: A Longitudinal Randomized Controlled Trial Protocol for a Multi-Modal Lifestyle Intervention Study to Reduce Dementia Risk in Healthy Older Adults. Journal of Alzheimer’s Disease. 2023;94:841-56.</w:t>
      </w:r>
    </w:p>
    <w:p w14:paraId="51A6BAD2" w14:textId="77777777" w:rsidR="002B73C1" w:rsidRPr="00E11C70" w:rsidRDefault="002B73C1" w:rsidP="00E11C70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11C70">
        <w:rPr>
          <w:rFonts w:ascii="Times New Roman" w:hAnsi="Times New Roman" w:cs="Times New Roman"/>
        </w:rPr>
        <w:t>[6] Pipingas A, Murphy KJ, Davis CR, Itsiopoulos C, Kingsley M, Scholey A, et al. A Mediterranean Diet and Walking Intervention to Reduce Cognitive Decline and Dementia Risk in Independently Living Older Australians: The MedWalk Randomized Controlled Trial Experimental Protocol, Including COVID-19 Related Modifications and Baseline Characteristics. Journal of Alzheimer’s Disease. 2023;96:409-27.</w:t>
      </w:r>
    </w:p>
    <w:p w14:paraId="67631B86" w14:textId="77777777" w:rsidR="002B73C1" w:rsidRPr="00E11C70" w:rsidRDefault="002B73C1" w:rsidP="00E11C70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11C70">
        <w:rPr>
          <w:rFonts w:ascii="Times New Roman" w:hAnsi="Times New Roman" w:cs="Times New Roman"/>
        </w:rPr>
        <w:t>[7] Smith AE, Wade AT, Olds T, Dumuid D, Breakspear MJ, Laver K, et al. Characterising activity and diet compositions for dementia prevention: protocol for the ACTIVate prospective longitudinal cohort study. BMJ Open. 2022;12:e047888.</w:t>
      </w:r>
    </w:p>
    <w:p w14:paraId="124008EF" w14:textId="77777777" w:rsidR="002B73C1" w:rsidRPr="00E11C70" w:rsidRDefault="002B73C1" w:rsidP="00E11C70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11C70">
        <w:rPr>
          <w:rFonts w:ascii="Times New Roman" w:hAnsi="Times New Roman" w:cs="Times New Roman"/>
        </w:rPr>
        <w:t>[8] Sachdev PS, Lammel A, Trollor JN, Lee T, Wright MJ, Ames D, et al. A Comprehensive Neuropsychiatric Study of Elderly Twins: The Older Australian Twins Study. Twin Research and Human Genetics. 2009;12:573-82.</w:t>
      </w:r>
    </w:p>
    <w:p w14:paraId="3621FD6B" w14:textId="77777777" w:rsidR="002B73C1" w:rsidRPr="00E11C70" w:rsidRDefault="002B73C1" w:rsidP="00E11C70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11C70">
        <w:rPr>
          <w:rFonts w:ascii="Times New Roman" w:hAnsi="Times New Roman" w:cs="Times New Roman"/>
        </w:rPr>
        <w:t>[9] Sachdev PS, Brodaty H, Reppermund S, Kochan NA, Trollor JN, Draper B, et al. The Sydney Memory and Ageing Study (MAS): methodology and baseline medical and neuropsychiatric characteristics of an elderly epidemiological non-demented cohort of Australians aged 70–90 years. International Psychogeriatrics. 2010;22:1248-64.</w:t>
      </w:r>
    </w:p>
    <w:p w14:paraId="07A0FB1C" w14:textId="77777777" w:rsidR="002B73C1" w:rsidRPr="00E11C70" w:rsidRDefault="002B73C1" w:rsidP="00E11C70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11C70">
        <w:rPr>
          <w:rFonts w:ascii="Times New Roman" w:hAnsi="Times New Roman" w:cs="Times New Roman"/>
        </w:rPr>
        <w:t>[10] Sachdev PS, Levitan C, Crawford J, Sidhu M, Slavin M, Richmond R, et al. The Sydney Centenarian Study: methodology and profile of centenarians and near-centenarians. International Psychogeriatrics. 2013;25:993-1005.</w:t>
      </w:r>
    </w:p>
    <w:p w14:paraId="05BF23E1" w14:textId="77777777" w:rsidR="002B73C1" w:rsidRPr="00E11C70" w:rsidRDefault="002B73C1" w:rsidP="00E11C70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11C70">
        <w:rPr>
          <w:rFonts w:ascii="Times New Roman" w:hAnsi="Times New Roman" w:cs="Times New Roman"/>
        </w:rPr>
        <w:lastRenderedPageBreak/>
        <w:t>[11] Anstey KJ, Christensen H, Butterworth P, Easteal S, Mackinnon A, Jacomb T, et al. Cohort Profile: The PATH through life project. International Journal of Epidemiology. 2012;41:951-60.</w:t>
      </w:r>
    </w:p>
    <w:p w14:paraId="0FA3955F" w14:textId="77777777" w:rsidR="002B73C1" w:rsidRPr="00E11C70" w:rsidRDefault="002B73C1" w:rsidP="00E11C70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11C70">
        <w:rPr>
          <w:rFonts w:ascii="Times New Roman" w:hAnsi="Times New Roman" w:cs="Times New Roman"/>
        </w:rPr>
        <w:t>[12] Radford K, Mack HA, Robertson H, Draper B, Chalkley S, Daylight G, et al. The Koori Growing Old Well Study: investigating aging and dementia in urban Aboriginal Australians. International Psychogeriatrics. 2014;26:1033-43.</w:t>
      </w:r>
    </w:p>
    <w:p w14:paraId="0132290A" w14:textId="77777777" w:rsidR="002B73C1" w:rsidRPr="00E11C70" w:rsidRDefault="002B73C1" w:rsidP="00E11C70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11C70">
        <w:rPr>
          <w:rFonts w:ascii="Times New Roman" w:hAnsi="Times New Roman" w:cs="Times New Roman"/>
        </w:rPr>
        <w:t>[13] Gardiner PA. A randomised controlled trial into the effect of reducing prolonged sitting on cognitive function in insufficiently active frail older adults. Australia New Zealand Clinical Trials Registry2017.</w:t>
      </w:r>
    </w:p>
    <w:p w14:paraId="705983EA" w14:textId="77777777" w:rsidR="002B73C1" w:rsidRPr="00E11C70" w:rsidRDefault="002B73C1" w:rsidP="00E11C7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11C70">
        <w:rPr>
          <w:rFonts w:ascii="Times New Roman" w:hAnsi="Times New Roman" w:cs="Times New Roman"/>
        </w:rPr>
        <w:t>[14] Brakenridge CJ, Gardiner PA, Grigg RV, Winkler EAH, Fjeldsoe BS, Schaumberg MA, et al. Sitting less and moving more for improved metabolic and brain health in type 2 diabetes: ‘OPTIMISE your health’ trial protocol. BMC Public Health. 2022;22:929.</w:t>
      </w:r>
    </w:p>
    <w:p w14:paraId="50311B32" w14:textId="176A9EC4" w:rsidR="00485893" w:rsidRPr="00253443" w:rsidRDefault="009C7C74" w:rsidP="00E11C70">
      <w:pPr>
        <w:spacing w:line="360" w:lineRule="auto"/>
        <w:rPr>
          <w:rFonts w:ascii="Times New Roman" w:hAnsi="Times New Roman" w:cs="Times New Roman"/>
        </w:rPr>
      </w:pPr>
      <w:r w:rsidRPr="00E11C70">
        <w:rPr>
          <w:rFonts w:ascii="Times New Roman" w:hAnsi="Times New Roman" w:cs="Times New Roman"/>
        </w:rPr>
        <w:fldChar w:fldCharType="end"/>
      </w:r>
    </w:p>
    <w:sectPr w:rsidR="00485893" w:rsidRPr="00253443" w:rsidSect="002534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vr2f2eltwpwwe5wp3vf0rh0v20wpvdtpr2&quot;&gt;Diversity_dementia_manuscript&lt;record-ids&gt;&lt;item&gt;16&lt;/item&gt;&lt;item&gt;17&lt;/item&gt;&lt;item&gt;18&lt;/item&gt;&lt;item&gt;34&lt;/item&gt;&lt;item&gt;35&lt;/item&gt;&lt;item&gt;36&lt;/item&gt;&lt;item&gt;37&lt;/item&gt;&lt;item&gt;38&lt;/item&gt;&lt;item&gt;39&lt;/item&gt;&lt;item&gt;40&lt;/item&gt;&lt;item&gt;56&lt;/item&gt;&lt;item&gt;58&lt;/item&gt;&lt;item&gt;74&lt;/item&gt;&lt;item&gt;75&lt;/item&gt;&lt;/record-ids&gt;&lt;/item&gt;&lt;/Libraries&gt;"/>
  </w:docVars>
  <w:rsids>
    <w:rsidRoot w:val="00C13554"/>
    <w:rsid w:val="00072C6D"/>
    <w:rsid w:val="000808E6"/>
    <w:rsid w:val="000D0359"/>
    <w:rsid w:val="000D1EB6"/>
    <w:rsid w:val="001053E0"/>
    <w:rsid w:val="00130EE2"/>
    <w:rsid w:val="00175C04"/>
    <w:rsid w:val="00194F18"/>
    <w:rsid w:val="001A209F"/>
    <w:rsid w:val="001B7AF0"/>
    <w:rsid w:val="00206AA9"/>
    <w:rsid w:val="0022723E"/>
    <w:rsid w:val="002300F7"/>
    <w:rsid w:val="00253443"/>
    <w:rsid w:val="00253741"/>
    <w:rsid w:val="002912EE"/>
    <w:rsid w:val="002A0A0C"/>
    <w:rsid w:val="002B7004"/>
    <w:rsid w:val="002B73C1"/>
    <w:rsid w:val="002E1727"/>
    <w:rsid w:val="00324B4B"/>
    <w:rsid w:val="0034659C"/>
    <w:rsid w:val="00350169"/>
    <w:rsid w:val="003976B6"/>
    <w:rsid w:val="003A3FE9"/>
    <w:rsid w:val="00421DF4"/>
    <w:rsid w:val="00485893"/>
    <w:rsid w:val="004D2246"/>
    <w:rsid w:val="00525C48"/>
    <w:rsid w:val="005406E7"/>
    <w:rsid w:val="0055643F"/>
    <w:rsid w:val="005621DF"/>
    <w:rsid w:val="00593835"/>
    <w:rsid w:val="005A214A"/>
    <w:rsid w:val="005D2ACA"/>
    <w:rsid w:val="005F13A4"/>
    <w:rsid w:val="0060021B"/>
    <w:rsid w:val="00662BC6"/>
    <w:rsid w:val="006C0CA9"/>
    <w:rsid w:val="006D0347"/>
    <w:rsid w:val="00702D10"/>
    <w:rsid w:val="00705A84"/>
    <w:rsid w:val="007116AC"/>
    <w:rsid w:val="007120B9"/>
    <w:rsid w:val="00715246"/>
    <w:rsid w:val="00717BBF"/>
    <w:rsid w:val="00782AA7"/>
    <w:rsid w:val="00797DB0"/>
    <w:rsid w:val="007E1294"/>
    <w:rsid w:val="007F5A34"/>
    <w:rsid w:val="008039BC"/>
    <w:rsid w:val="0087003B"/>
    <w:rsid w:val="008B61D4"/>
    <w:rsid w:val="008D14F5"/>
    <w:rsid w:val="00932E09"/>
    <w:rsid w:val="0097732F"/>
    <w:rsid w:val="009B3E54"/>
    <w:rsid w:val="009C7C74"/>
    <w:rsid w:val="00A06A78"/>
    <w:rsid w:val="00A554E3"/>
    <w:rsid w:val="00A630FE"/>
    <w:rsid w:val="00A63654"/>
    <w:rsid w:val="00A742CA"/>
    <w:rsid w:val="00AA3F6E"/>
    <w:rsid w:val="00AC5C0C"/>
    <w:rsid w:val="00AF241D"/>
    <w:rsid w:val="00B354A5"/>
    <w:rsid w:val="00BC7D96"/>
    <w:rsid w:val="00C13554"/>
    <w:rsid w:val="00C24A1A"/>
    <w:rsid w:val="00C43794"/>
    <w:rsid w:val="00C47AEC"/>
    <w:rsid w:val="00C545E5"/>
    <w:rsid w:val="00C87FC8"/>
    <w:rsid w:val="00CF50CC"/>
    <w:rsid w:val="00D47D4E"/>
    <w:rsid w:val="00D92AA6"/>
    <w:rsid w:val="00DB4CC3"/>
    <w:rsid w:val="00DC2CB5"/>
    <w:rsid w:val="00DD0906"/>
    <w:rsid w:val="00E009CD"/>
    <w:rsid w:val="00E069D8"/>
    <w:rsid w:val="00E071DB"/>
    <w:rsid w:val="00E11C70"/>
    <w:rsid w:val="00E305A0"/>
    <w:rsid w:val="00E373EA"/>
    <w:rsid w:val="00EC3101"/>
    <w:rsid w:val="00ED1414"/>
    <w:rsid w:val="00ED552B"/>
    <w:rsid w:val="00EE6444"/>
    <w:rsid w:val="00F038A4"/>
    <w:rsid w:val="00F41954"/>
    <w:rsid w:val="00F41DED"/>
    <w:rsid w:val="00F44779"/>
    <w:rsid w:val="00F63DF6"/>
    <w:rsid w:val="00F8324F"/>
    <w:rsid w:val="00FC52A1"/>
    <w:rsid w:val="00FE6470"/>
    <w:rsid w:val="504F3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62AC5"/>
  <w15:chartTrackingRefBased/>
  <w15:docId w15:val="{B73FC7F3-050E-4C0B-ADE2-4BD2E9870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35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5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5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5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5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5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5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5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5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5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5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5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5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5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5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5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5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5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5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5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5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35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5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35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5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35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5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5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55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41D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1D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1D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D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DE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C7C74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7C74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7C74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7C74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44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282E93-376F-4EBB-98E8-A0CA3C5C9D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8</Pages>
  <Words>4725</Words>
  <Characters>26936</Characters>
  <Application>Microsoft Office Word</Application>
  <DocSecurity>0</DocSecurity>
  <Lines>224</Lines>
  <Paragraphs>63</Paragraphs>
  <ScaleCrop>false</ScaleCrop>
  <Company>University of South Australia</Company>
  <LinksUpToDate>false</LinksUpToDate>
  <CharactersWithSpaces>3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ison Mellow</dc:creator>
  <cp:keywords/>
  <dc:description/>
  <cp:lastModifiedBy>Maddison Mellow</cp:lastModifiedBy>
  <cp:revision>89</cp:revision>
  <dcterms:created xsi:type="dcterms:W3CDTF">2025-09-04T05:16:00Z</dcterms:created>
  <dcterms:modified xsi:type="dcterms:W3CDTF">2025-11-06T02:57:00Z</dcterms:modified>
</cp:coreProperties>
</file>